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22C816" w14:textId="427B21E1" w:rsidR="00F533F9" w:rsidRPr="00CB5F7A" w:rsidRDefault="005016DE" w:rsidP="0007794E">
      <w:pPr>
        <w:spacing w:after="120" w:line="240" w:lineRule="atLeast"/>
        <w:jc w:val="center"/>
        <w:rPr>
          <w:rFonts w:ascii="CMU Serif" w:hAnsi="CMU Serif" w:cs="CMU Serif"/>
          <w:b/>
          <w:sz w:val="22"/>
          <w:szCs w:val="22"/>
          <w:lang w:val="en-CA"/>
        </w:rPr>
      </w:pPr>
      <w:r w:rsidRPr="00CB5F7A">
        <w:rPr>
          <w:rFonts w:ascii="CMU Serif" w:hAnsi="CMU Serif" w:cs="CMU Serif"/>
          <w:b/>
          <w:sz w:val="22"/>
          <w:szCs w:val="22"/>
          <w:lang w:val="en-CA"/>
        </w:rPr>
        <w:t>Table S2</w:t>
      </w:r>
      <w:r w:rsidR="0007794E" w:rsidRPr="00CB5F7A">
        <w:rPr>
          <w:rFonts w:ascii="CMU Serif" w:hAnsi="CMU Serif" w:cs="CMU Serif"/>
          <w:b/>
          <w:sz w:val="22"/>
          <w:szCs w:val="22"/>
          <w:lang w:val="en-CA"/>
        </w:rPr>
        <w:t xml:space="preserve">. </w:t>
      </w:r>
      <w:r w:rsidR="0007794E" w:rsidRPr="00CB5F7A">
        <w:rPr>
          <w:rFonts w:ascii="CMU Serif" w:hAnsi="CMU Serif" w:cs="CMU Serif"/>
          <w:b/>
          <w:sz w:val="22"/>
          <w:szCs w:val="22"/>
        </w:rPr>
        <w:t>Reproducibility of expression and pattern features</w:t>
      </w:r>
    </w:p>
    <w:tbl>
      <w:tblPr>
        <w:tblStyle w:val="TableGrid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7"/>
        <w:gridCol w:w="976"/>
        <w:gridCol w:w="4111"/>
        <w:gridCol w:w="7229"/>
      </w:tblGrid>
      <w:tr w:rsidR="005016DE" w14:paraId="274AA9DA" w14:textId="77777777" w:rsidTr="00B700A1">
        <w:tc>
          <w:tcPr>
            <w:tcW w:w="86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B70CF83" w14:textId="1FE36B15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" w:hAnsi="CMU Serif" w:cs="CMU Serif"/>
                <w:b/>
                <w:bCs/>
                <w:sz w:val="20"/>
                <w:szCs w:val="20"/>
              </w:rPr>
              <w:t>Figure</w:t>
            </w:r>
          </w:p>
        </w:tc>
        <w:tc>
          <w:tcPr>
            <w:tcW w:w="9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1D596FB" w14:textId="728FD9D2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" w:hAnsi="CMU Serif" w:cs="CMU Serif"/>
                <w:b/>
                <w:bCs/>
                <w:sz w:val="20"/>
                <w:szCs w:val="20"/>
              </w:rPr>
              <w:t>Panel</w:t>
            </w:r>
          </w:p>
        </w:tc>
        <w:tc>
          <w:tcPr>
            <w:tcW w:w="411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A0DCC1C" w14:textId="01D6665E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>
              <w:rPr>
                <w:rFonts w:ascii="CMU Serif" w:hAnsi="CMU Serif" w:cs="CMU Serif"/>
                <w:b/>
                <w:bCs/>
                <w:sz w:val="20"/>
                <w:szCs w:val="20"/>
              </w:rPr>
              <w:t>N</w:t>
            </w:r>
            <w:r w:rsidRPr="00C760F8">
              <w:rPr>
                <w:rFonts w:ascii="CMU Serif" w:hAnsi="CMU Serif" w:cs="CMU Serif"/>
                <w:b/>
                <w:bCs/>
                <w:sz w:val="20"/>
                <w:szCs w:val="20"/>
              </w:rPr>
              <w:t xml:space="preserve">o. leaves </w:t>
            </w:r>
            <w:r>
              <w:rPr>
                <w:rFonts w:ascii="CMU Serif" w:hAnsi="CMU Serif" w:cs="CMU Serif"/>
                <w:b/>
                <w:bCs/>
                <w:sz w:val="20"/>
                <w:szCs w:val="20"/>
              </w:rPr>
              <w:t>with</w:t>
            </w:r>
            <w:r w:rsidRPr="00C760F8">
              <w:rPr>
                <w:rFonts w:ascii="CMU Serif" w:hAnsi="CMU Serif" w:cs="CMU Serif"/>
                <w:b/>
                <w:bCs/>
                <w:sz w:val="20"/>
                <w:szCs w:val="20"/>
              </w:rPr>
              <w:t xml:space="preserve"> displayed features / </w:t>
            </w:r>
            <w:r>
              <w:rPr>
                <w:rFonts w:ascii="CMU Serif" w:hAnsi="CMU Serif" w:cs="CMU Serif"/>
                <w:b/>
                <w:bCs/>
                <w:sz w:val="20"/>
                <w:szCs w:val="20"/>
              </w:rPr>
              <w:t>n</w:t>
            </w:r>
            <w:r w:rsidRPr="00C760F8">
              <w:rPr>
                <w:rFonts w:ascii="CMU Serif" w:hAnsi="CMU Serif" w:cs="CMU Serif"/>
                <w:b/>
                <w:bCs/>
                <w:sz w:val="20"/>
                <w:szCs w:val="20"/>
              </w:rPr>
              <w:t>o. analyzed leaves</w:t>
            </w:r>
          </w:p>
        </w:tc>
        <w:tc>
          <w:tcPr>
            <w:tcW w:w="722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E5C3F76" w14:textId="2CF3E3F7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" w:hAnsi="CMU Serif" w:cs="CMU Serif"/>
                <w:b/>
                <w:bCs/>
                <w:sz w:val="20"/>
                <w:szCs w:val="20"/>
              </w:rPr>
              <w:t>Assessed expression or</w:t>
            </w:r>
            <w:r w:rsidR="00B700A1">
              <w:rPr>
                <w:rFonts w:ascii="CMU Serif" w:hAnsi="CMU Serif" w:cs="CMU Serif"/>
                <w:b/>
                <w:bCs/>
                <w:sz w:val="20"/>
                <w:szCs w:val="20"/>
              </w:rPr>
              <w:t xml:space="preserve"> </w:t>
            </w:r>
            <w:r w:rsidRPr="00C760F8">
              <w:rPr>
                <w:rFonts w:ascii="CMU Serif" w:hAnsi="CMU Serif" w:cs="CMU Serif"/>
                <w:b/>
                <w:bCs/>
                <w:sz w:val="20"/>
                <w:szCs w:val="20"/>
              </w:rPr>
              <w:t>pattern features</w:t>
            </w:r>
          </w:p>
        </w:tc>
      </w:tr>
      <w:tr w:rsidR="005016DE" w14:paraId="22B0B07F" w14:textId="77777777" w:rsidTr="00B700A1">
        <w:tc>
          <w:tcPr>
            <w:tcW w:w="867" w:type="dxa"/>
            <w:tcBorders>
              <w:top w:val="single" w:sz="4" w:space="0" w:color="auto"/>
            </w:tcBorders>
          </w:tcPr>
          <w:p w14:paraId="5683FE40" w14:textId="2936E760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20BDB152" w14:textId="3A570DCA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K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84868FD" w14:textId="38B8D5E6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5/18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14:paraId="7CF06F59" w14:textId="25F2B864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Ubiquitous</w:t>
            </w:r>
          </w:p>
        </w:tc>
      </w:tr>
      <w:tr w:rsidR="005016DE" w14:paraId="4C1E8D58" w14:textId="77777777" w:rsidTr="00B700A1">
        <w:tc>
          <w:tcPr>
            <w:tcW w:w="867" w:type="dxa"/>
          </w:tcPr>
          <w:p w14:paraId="47E04223" w14:textId="6B989404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01561960" w14:textId="5773466D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L</w:t>
            </w:r>
          </w:p>
        </w:tc>
        <w:tc>
          <w:tcPr>
            <w:tcW w:w="4111" w:type="dxa"/>
          </w:tcPr>
          <w:p w14:paraId="5F18377D" w14:textId="7C61AFDE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5/17</w:t>
            </w:r>
          </w:p>
        </w:tc>
        <w:tc>
          <w:tcPr>
            <w:tcW w:w="7229" w:type="dxa"/>
          </w:tcPr>
          <w:p w14:paraId="3F15986B" w14:textId="4AA4C38B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Ubiquitous</w:t>
            </w:r>
          </w:p>
        </w:tc>
      </w:tr>
      <w:tr w:rsidR="005016DE" w14:paraId="7A3AB485" w14:textId="77777777" w:rsidTr="00B700A1">
        <w:tc>
          <w:tcPr>
            <w:tcW w:w="867" w:type="dxa"/>
          </w:tcPr>
          <w:p w14:paraId="1EB4F16C" w14:textId="2DEE9AEA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1E9E7C3A" w14:textId="35B9E0AB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M</w:t>
            </w:r>
          </w:p>
        </w:tc>
        <w:tc>
          <w:tcPr>
            <w:tcW w:w="4111" w:type="dxa"/>
          </w:tcPr>
          <w:p w14:paraId="41107531" w14:textId="36ECDBE9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9/19</w:t>
            </w:r>
          </w:p>
        </w:tc>
        <w:tc>
          <w:tcPr>
            <w:tcW w:w="7229" w:type="dxa"/>
          </w:tcPr>
          <w:p w14:paraId="2F6CB484" w14:textId="37BD40AD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Ubiquitous</w:t>
            </w:r>
          </w:p>
        </w:tc>
      </w:tr>
      <w:tr w:rsidR="005016DE" w14:paraId="4E03B854" w14:textId="77777777" w:rsidTr="00B700A1">
        <w:tc>
          <w:tcPr>
            <w:tcW w:w="867" w:type="dxa"/>
          </w:tcPr>
          <w:p w14:paraId="134C3AE9" w14:textId="72670E2D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6E7CAE05" w14:textId="7697D2AC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N</w:t>
            </w:r>
          </w:p>
        </w:tc>
        <w:tc>
          <w:tcPr>
            <w:tcW w:w="4111" w:type="dxa"/>
          </w:tcPr>
          <w:p w14:paraId="402CEA8E" w14:textId="397A1A47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33/33</w:t>
            </w:r>
          </w:p>
        </w:tc>
        <w:tc>
          <w:tcPr>
            <w:tcW w:w="7229" w:type="dxa"/>
          </w:tcPr>
          <w:p w14:paraId="162F236E" w14:textId="1C4EF122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Ubiquitous</w:t>
            </w:r>
          </w:p>
        </w:tc>
      </w:tr>
      <w:tr w:rsidR="005016DE" w14:paraId="4C3306F5" w14:textId="77777777" w:rsidTr="00B700A1">
        <w:tc>
          <w:tcPr>
            <w:tcW w:w="867" w:type="dxa"/>
          </w:tcPr>
          <w:p w14:paraId="1D51D675" w14:textId="1B8568F0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679D14BA" w14:textId="681792E1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O</w:t>
            </w:r>
          </w:p>
        </w:tc>
        <w:tc>
          <w:tcPr>
            <w:tcW w:w="4111" w:type="dxa"/>
          </w:tcPr>
          <w:p w14:paraId="103115B0" w14:textId="6B6ABDD1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6/29</w:t>
            </w:r>
          </w:p>
        </w:tc>
        <w:tc>
          <w:tcPr>
            <w:tcW w:w="7229" w:type="dxa"/>
          </w:tcPr>
          <w:p w14:paraId="4619CCEA" w14:textId="7900F355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Inner cells</w:t>
            </w:r>
          </w:p>
        </w:tc>
      </w:tr>
      <w:tr w:rsidR="005016DE" w14:paraId="20549ED9" w14:textId="77777777" w:rsidTr="00B700A1">
        <w:tc>
          <w:tcPr>
            <w:tcW w:w="867" w:type="dxa"/>
          </w:tcPr>
          <w:p w14:paraId="633CB858" w14:textId="34840030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2B7903FA" w14:textId="4707F21A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P</w:t>
            </w:r>
          </w:p>
        </w:tc>
        <w:tc>
          <w:tcPr>
            <w:tcW w:w="4111" w:type="dxa"/>
          </w:tcPr>
          <w:p w14:paraId="5C9A58E6" w14:textId="16DF9FEC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9/29</w:t>
            </w:r>
          </w:p>
        </w:tc>
        <w:tc>
          <w:tcPr>
            <w:tcW w:w="7229" w:type="dxa"/>
          </w:tcPr>
          <w:p w14:paraId="2851498C" w14:textId="12D236B4" w:rsidR="005016DE" w:rsidRDefault="005016DE" w:rsidP="00B700A1">
            <w:pPr>
              <w:spacing w:line="300" w:lineRule="atLeast"/>
              <w:rPr>
                <w:lang w:val="en-CA"/>
              </w:rPr>
            </w:pPr>
            <w:bookmarkStart w:id="0" w:name="OLE_LINK24"/>
            <w:bookmarkStart w:id="1" w:name="OLE_LINK25"/>
            <w:r w:rsidRPr="00C760F8"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>V</w:t>
            </w:r>
            <w:r w:rsidR="00815C71"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>ascular</w:t>
            </w:r>
            <w:r w:rsidRPr="00C760F8"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 xml:space="preserve"> </w:t>
            </w:r>
            <w:r w:rsidR="00815C71"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 xml:space="preserve">cells </w:t>
            </w:r>
            <w:r w:rsidRPr="00C760F8"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>in top half of primordium,</w:t>
            </w:r>
            <w:r w:rsidR="00815C71"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 xml:space="preserve"> </w:t>
            </w:r>
            <w:r w:rsidRPr="00C760F8"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>inner cells in basal half of primordium</w:t>
            </w:r>
            <w:bookmarkEnd w:id="0"/>
            <w:bookmarkEnd w:id="1"/>
          </w:p>
        </w:tc>
      </w:tr>
      <w:tr w:rsidR="005016DE" w14:paraId="6027D653" w14:textId="77777777" w:rsidTr="00B700A1">
        <w:tc>
          <w:tcPr>
            <w:tcW w:w="867" w:type="dxa"/>
          </w:tcPr>
          <w:p w14:paraId="18BE91F5" w14:textId="4D80A7DB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61F232FA" w14:textId="5BB468AE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Q</w:t>
            </w:r>
          </w:p>
        </w:tc>
        <w:tc>
          <w:tcPr>
            <w:tcW w:w="4111" w:type="dxa"/>
          </w:tcPr>
          <w:p w14:paraId="239A8BE5" w14:textId="3320B92C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31/31</w:t>
            </w:r>
          </w:p>
        </w:tc>
        <w:tc>
          <w:tcPr>
            <w:tcW w:w="7229" w:type="dxa"/>
          </w:tcPr>
          <w:p w14:paraId="7AF59951" w14:textId="34E55513" w:rsidR="005016DE" w:rsidRDefault="00815C71" w:rsidP="00B700A1">
            <w:pPr>
              <w:spacing w:line="300" w:lineRule="atLeast"/>
              <w:rPr>
                <w:lang w:val="en-CA"/>
              </w:rPr>
            </w:pPr>
            <w:r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>Vascular</w:t>
            </w:r>
            <w:r w:rsidR="005016DE" w:rsidRPr="00C760F8"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 xml:space="preserve">cells </w:t>
            </w:r>
            <w:r w:rsidR="005016DE" w:rsidRPr="00C760F8"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>in top half of primordium, inner cells in basal half of primordium</w:t>
            </w:r>
          </w:p>
        </w:tc>
      </w:tr>
      <w:tr w:rsidR="005016DE" w14:paraId="2DF5A38A" w14:textId="77777777" w:rsidTr="00B700A1">
        <w:tc>
          <w:tcPr>
            <w:tcW w:w="867" w:type="dxa"/>
          </w:tcPr>
          <w:p w14:paraId="33E0B79D" w14:textId="27010D12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4EF0D069" w14:textId="6E5F2801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R</w:t>
            </w:r>
          </w:p>
        </w:tc>
        <w:tc>
          <w:tcPr>
            <w:tcW w:w="4111" w:type="dxa"/>
          </w:tcPr>
          <w:p w14:paraId="077825D6" w14:textId="538E9E9B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9/19</w:t>
            </w:r>
          </w:p>
        </w:tc>
        <w:tc>
          <w:tcPr>
            <w:tcW w:w="7229" w:type="dxa"/>
          </w:tcPr>
          <w:p w14:paraId="2750467B" w14:textId="39B7D41A" w:rsidR="005016DE" w:rsidRDefault="00815C71" w:rsidP="00B700A1">
            <w:pPr>
              <w:spacing w:line="300" w:lineRule="atLeast"/>
              <w:rPr>
                <w:lang w:val="en-CA"/>
              </w:rPr>
            </w:pPr>
            <w:r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>Vascular</w:t>
            </w:r>
            <w:r w:rsidR="005016DE" w:rsidRPr="00C760F8"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 xml:space="preserve">cells </w:t>
            </w:r>
            <w:r w:rsidR="005016DE" w:rsidRPr="00C760F8"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>in top half of leaf, inner cells in basal half of leaf</w:t>
            </w:r>
          </w:p>
        </w:tc>
      </w:tr>
      <w:tr w:rsidR="005016DE" w14:paraId="659CE16D" w14:textId="77777777" w:rsidTr="00B700A1">
        <w:tc>
          <w:tcPr>
            <w:tcW w:w="867" w:type="dxa"/>
          </w:tcPr>
          <w:p w14:paraId="714E391D" w14:textId="1A5B4EC1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60F206B1" w14:textId="3BE90506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S</w:t>
            </w:r>
          </w:p>
        </w:tc>
        <w:tc>
          <w:tcPr>
            <w:tcW w:w="4111" w:type="dxa"/>
          </w:tcPr>
          <w:p w14:paraId="3FF7A990" w14:textId="757298E2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6/19</w:t>
            </w:r>
          </w:p>
        </w:tc>
        <w:tc>
          <w:tcPr>
            <w:tcW w:w="7229" w:type="dxa"/>
          </w:tcPr>
          <w:p w14:paraId="1B30DD6B" w14:textId="486010E9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Abaxial inner cells</w:t>
            </w:r>
          </w:p>
        </w:tc>
      </w:tr>
      <w:tr w:rsidR="005016DE" w14:paraId="2715FE6C" w14:textId="77777777" w:rsidTr="00B700A1">
        <w:tc>
          <w:tcPr>
            <w:tcW w:w="867" w:type="dxa"/>
          </w:tcPr>
          <w:p w14:paraId="0BD5CC85" w14:textId="28758965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2413BF25" w14:textId="4024BDDC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T</w:t>
            </w:r>
          </w:p>
        </w:tc>
        <w:tc>
          <w:tcPr>
            <w:tcW w:w="4111" w:type="dxa"/>
          </w:tcPr>
          <w:p w14:paraId="2498A418" w14:textId="5C94766A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34/36</w:t>
            </w:r>
          </w:p>
        </w:tc>
        <w:tc>
          <w:tcPr>
            <w:tcW w:w="7229" w:type="dxa"/>
          </w:tcPr>
          <w:p w14:paraId="0EDBE24C" w14:textId="796901A9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 xml:space="preserve">Abaxial inner cells </w:t>
            </w:r>
            <w:r w:rsidR="00815C71">
              <w:rPr>
                <w:rFonts w:ascii="CMU Serif Roman" w:hAnsi="CMU Serif Roman" w:cs="CMU Serif Roman"/>
                <w:sz w:val="20"/>
                <w:szCs w:val="20"/>
              </w:rPr>
              <w:t>&amp;</w:t>
            </w: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 xml:space="preserve"> middle tissue layer</w:t>
            </w:r>
          </w:p>
        </w:tc>
      </w:tr>
      <w:tr w:rsidR="005016DE" w14:paraId="2E68DA38" w14:textId="77777777" w:rsidTr="00B700A1">
        <w:tc>
          <w:tcPr>
            <w:tcW w:w="867" w:type="dxa"/>
          </w:tcPr>
          <w:p w14:paraId="23FE1312" w14:textId="0F93E953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652E7241" w14:textId="386ACDA6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U</w:t>
            </w:r>
          </w:p>
        </w:tc>
        <w:tc>
          <w:tcPr>
            <w:tcW w:w="4111" w:type="dxa"/>
          </w:tcPr>
          <w:p w14:paraId="41E203DA" w14:textId="7460317E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4/25</w:t>
            </w:r>
          </w:p>
        </w:tc>
        <w:tc>
          <w:tcPr>
            <w:tcW w:w="7229" w:type="dxa"/>
          </w:tcPr>
          <w:p w14:paraId="16BA8CAD" w14:textId="07EEB7DF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 xml:space="preserve">Abaxial inner cells </w:t>
            </w:r>
            <w:r w:rsidR="00815C71">
              <w:rPr>
                <w:rFonts w:ascii="CMU Serif Roman" w:hAnsi="CMU Serif Roman" w:cs="CMU Serif Roman"/>
                <w:sz w:val="20"/>
                <w:szCs w:val="20"/>
              </w:rPr>
              <w:t>&amp;</w:t>
            </w: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 xml:space="preserve"> middle tissue layer</w:t>
            </w:r>
          </w:p>
        </w:tc>
      </w:tr>
      <w:tr w:rsidR="005016DE" w14:paraId="1412AC2F" w14:textId="77777777" w:rsidTr="00B700A1">
        <w:tc>
          <w:tcPr>
            <w:tcW w:w="867" w:type="dxa"/>
          </w:tcPr>
          <w:p w14:paraId="3CDFE95B" w14:textId="22ACEC55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75081635" w14:textId="5EF33EDC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V</w:t>
            </w:r>
          </w:p>
        </w:tc>
        <w:tc>
          <w:tcPr>
            <w:tcW w:w="4111" w:type="dxa"/>
          </w:tcPr>
          <w:p w14:paraId="5248DA67" w14:textId="34BF70CA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34/34</w:t>
            </w:r>
          </w:p>
        </w:tc>
        <w:tc>
          <w:tcPr>
            <w:tcW w:w="7229" w:type="dxa"/>
          </w:tcPr>
          <w:p w14:paraId="4FEF71AA" w14:textId="05B20E4A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 xml:space="preserve">Abaxial inner cells </w:t>
            </w:r>
            <w:r w:rsidR="00815C71">
              <w:rPr>
                <w:rFonts w:ascii="CMU Serif Roman" w:hAnsi="CMU Serif Roman" w:cs="CMU Serif Roman"/>
                <w:sz w:val="20"/>
                <w:szCs w:val="20"/>
              </w:rPr>
              <w:t>&amp;</w:t>
            </w: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 xml:space="preserve"> middle tissue layer</w:t>
            </w:r>
          </w:p>
        </w:tc>
      </w:tr>
      <w:tr w:rsidR="005016DE" w14:paraId="7C64DC5A" w14:textId="77777777" w:rsidTr="00B700A1">
        <w:tc>
          <w:tcPr>
            <w:tcW w:w="867" w:type="dxa"/>
          </w:tcPr>
          <w:p w14:paraId="03E51BB1" w14:textId="2D369376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076419F0" w14:textId="21C3EE23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X</w:t>
            </w:r>
          </w:p>
        </w:tc>
        <w:tc>
          <w:tcPr>
            <w:tcW w:w="4111" w:type="dxa"/>
          </w:tcPr>
          <w:p w14:paraId="2643CE5A" w14:textId="74936724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4/14</w:t>
            </w:r>
          </w:p>
        </w:tc>
        <w:tc>
          <w:tcPr>
            <w:tcW w:w="7229" w:type="dxa"/>
          </w:tcPr>
          <w:p w14:paraId="12501516" w14:textId="1ADAE575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Inner, nonvascular cells</w:t>
            </w:r>
          </w:p>
        </w:tc>
      </w:tr>
      <w:tr w:rsidR="005016DE" w14:paraId="4F30CCAC" w14:textId="77777777" w:rsidTr="00B700A1">
        <w:tc>
          <w:tcPr>
            <w:tcW w:w="867" w:type="dxa"/>
          </w:tcPr>
          <w:p w14:paraId="7AC831A9" w14:textId="5B32BDE0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6D2612CF" w14:textId="44AB29B8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Y</w:t>
            </w:r>
          </w:p>
        </w:tc>
        <w:tc>
          <w:tcPr>
            <w:tcW w:w="4111" w:type="dxa"/>
          </w:tcPr>
          <w:p w14:paraId="68AC771F" w14:textId="756C4E88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4/14</w:t>
            </w:r>
          </w:p>
        </w:tc>
        <w:tc>
          <w:tcPr>
            <w:tcW w:w="7229" w:type="dxa"/>
          </w:tcPr>
          <w:p w14:paraId="3B62DE11" w14:textId="5AA1724C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Inner, nonvascular cells</w:t>
            </w:r>
          </w:p>
        </w:tc>
      </w:tr>
      <w:tr w:rsidR="005016DE" w14:paraId="5F2702C7" w14:textId="77777777" w:rsidTr="00B700A1">
        <w:tc>
          <w:tcPr>
            <w:tcW w:w="867" w:type="dxa"/>
          </w:tcPr>
          <w:p w14:paraId="792A68CE" w14:textId="453282DE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14:paraId="6B038F6F" w14:textId="3DD36381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Z</w:t>
            </w:r>
          </w:p>
        </w:tc>
        <w:tc>
          <w:tcPr>
            <w:tcW w:w="4111" w:type="dxa"/>
          </w:tcPr>
          <w:p w14:paraId="02A2850C" w14:textId="719D1212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4/14</w:t>
            </w:r>
          </w:p>
        </w:tc>
        <w:tc>
          <w:tcPr>
            <w:tcW w:w="7229" w:type="dxa"/>
          </w:tcPr>
          <w:p w14:paraId="2FD6CA3E" w14:textId="7EAAC1AB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Inner, nonvascular cells</w:t>
            </w:r>
          </w:p>
        </w:tc>
      </w:tr>
      <w:tr w:rsidR="005016DE" w14:paraId="0439E179" w14:textId="77777777" w:rsidTr="00B700A1">
        <w:tc>
          <w:tcPr>
            <w:tcW w:w="867" w:type="dxa"/>
          </w:tcPr>
          <w:p w14:paraId="13223386" w14:textId="5848ABD9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221F663C" w14:textId="76F582FD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A</w:t>
            </w:r>
          </w:p>
        </w:tc>
        <w:tc>
          <w:tcPr>
            <w:tcW w:w="4111" w:type="dxa"/>
          </w:tcPr>
          <w:p w14:paraId="29A1DB5F" w14:textId="16533D96" w:rsidR="005016DE" w:rsidRDefault="00A66520" w:rsidP="00CB5F7A">
            <w:pPr>
              <w:spacing w:line="300" w:lineRule="atLeast"/>
              <w:jc w:val="center"/>
              <w:rPr>
                <w:lang w:val="en-CA"/>
              </w:rPr>
            </w:pPr>
            <w:r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>15 (adaxial) or</w:t>
            </w:r>
            <w:r w:rsidR="00CB5F7A"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>26 (abaxial)</w:t>
            </w:r>
            <w:r w:rsidR="00CB5F7A"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 xml:space="preserve"> </w:t>
            </w:r>
            <w:r w:rsidR="005016DE" w:rsidRPr="00C760F8"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>/</w:t>
            </w:r>
            <w:r w:rsidR="00CB5F7A"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 xml:space="preserve"> </w:t>
            </w:r>
            <w:r w:rsidR="005016DE" w:rsidRPr="00C760F8"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229" w:type="dxa"/>
          </w:tcPr>
          <w:p w14:paraId="4169A19B" w14:textId="3DD74E14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Top third of adaxial epidermis</w:t>
            </w:r>
            <w:r w:rsidR="00A66520">
              <w:rPr>
                <w:rFonts w:ascii="CMU Serif Roman" w:hAnsi="CMU Serif Roman" w:cs="CMU Serif Roman"/>
                <w:sz w:val="20"/>
                <w:szCs w:val="20"/>
              </w:rPr>
              <w:t xml:space="preserve"> </w:t>
            </w:r>
            <w:r w:rsidR="00815C71">
              <w:rPr>
                <w:rFonts w:ascii="CMU Serif Roman" w:hAnsi="CMU Serif Roman" w:cs="CMU Serif Roman"/>
                <w:sz w:val="20"/>
                <w:szCs w:val="20"/>
              </w:rPr>
              <w:t>&amp;</w:t>
            </w: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 xml:space="preserve"> whole abaxial epidermis</w:t>
            </w:r>
          </w:p>
        </w:tc>
      </w:tr>
      <w:tr w:rsidR="005016DE" w14:paraId="21ADB138" w14:textId="77777777" w:rsidTr="00B700A1">
        <w:tc>
          <w:tcPr>
            <w:tcW w:w="867" w:type="dxa"/>
          </w:tcPr>
          <w:p w14:paraId="47402401" w14:textId="02182E3B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02B21C39" w14:textId="74B24135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B, left</w:t>
            </w:r>
          </w:p>
        </w:tc>
        <w:tc>
          <w:tcPr>
            <w:tcW w:w="4111" w:type="dxa"/>
          </w:tcPr>
          <w:p w14:paraId="05F172BA" w14:textId="757C7BCC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2/23</w:t>
            </w:r>
          </w:p>
        </w:tc>
        <w:tc>
          <w:tcPr>
            <w:tcW w:w="7229" w:type="dxa"/>
          </w:tcPr>
          <w:p w14:paraId="1ACB1002" w14:textId="436E22A2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 xml:space="preserve">Top three-quarters of epidermis </w:t>
            </w:r>
            <w:r w:rsidR="00815C71">
              <w:rPr>
                <w:rFonts w:ascii="CMU Serif Roman" w:hAnsi="CMU Serif Roman" w:cs="CMU Serif Roman"/>
                <w:sz w:val="20"/>
                <w:szCs w:val="20"/>
              </w:rPr>
              <w:t>&amp;</w:t>
            </w: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 xml:space="preserve"> trichomes</w:t>
            </w:r>
          </w:p>
        </w:tc>
      </w:tr>
      <w:tr w:rsidR="005016DE" w14:paraId="7ED1BF28" w14:textId="77777777" w:rsidTr="00B700A1">
        <w:tc>
          <w:tcPr>
            <w:tcW w:w="867" w:type="dxa"/>
          </w:tcPr>
          <w:p w14:paraId="4303D9F5" w14:textId="5D102134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05CD5B5B" w14:textId="4ED6AF97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B, right</w:t>
            </w:r>
          </w:p>
        </w:tc>
        <w:tc>
          <w:tcPr>
            <w:tcW w:w="4111" w:type="dxa"/>
          </w:tcPr>
          <w:p w14:paraId="3236733F" w14:textId="1D1B1CAF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30/30</w:t>
            </w:r>
          </w:p>
        </w:tc>
        <w:tc>
          <w:tcPr>
            <w:tcW w:w="7229" w:type="dxa"/>
          </w:tcPr>
          <w:p w14:paraId="6DF012C6" w14:textId="34281D79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Whole epidermis</w:t>
            </w:r>
          </w:p>
        </w:tc>
      </w:tr>
      <w:tr w:rsidR="005016DE" w14:paraId="7115B136" w14:textId="77777777" w:rsidTr="00B700A1">
        <w:tc>
          <w:tcPr>
            <w:tcW w:w="867" w:type="dxa"/>
          </w:tcPr>
          <w:p w14:paraId="48089462" w14:textId="01FF71C5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0C314713" w14:textId="3FBC38A1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C, left</w:t>
            </w:r>
          </w:p>
        </w:tc>
        <w:tc>
          <w:tcPr>
            <w:tcW w:w="4111" w:type="dxa"/>
          </w:tcPr>
          <w:p w14:paraId="598064B7" w14:textId="32D55CD2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4/14</w:t>
            </w:r>
          </w:p>
        </w:tc>
        <w:tc>
          <w:tcPr>
            <w:tcW w:w="7229" w:type="dxa"/>
          </w:tcPr>
          <w:p w14:paraId="2DA49EE4" w14:textId="4961D832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 xml:space="preserve">Top three-quarters of epidermis </w:t>
            </w:r>
            <w:r w:rsidR="00815C71">
              <w:rPr>
                <w:rFonts w:ascii="CMU Serif Roman" w:hAnsi="CMU Serif Roman" w:cs="CMU Serif Roman"/>
                <w:sz w:val="20"/>
                <w:szCs w:val="20"/>
              </w:rPr>
              <w:t>&amp;</w:t>
            </w: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 xml:space="preserve"> trichomes</w:t>
            </w:r>
          </w:p>
        </w:tc>
      </w:tr>
      <w:tr w:rsidR="005016DE" w14:paraId="7D8162D1" w14:textId="77777777" w:rsidTr="00B700A1">
        <w:tc>
          <w:tcPr>
            <w:tcW w:w="867" w:type="dxa"/>
          </w:tcPr>
          <w:p w14:paraId="35F57C97" w14:textId="1FBA95D2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25B96B93" w14:textId="54125010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C, right</w:t>
            </w:r>
          </w:p>
        </w:tc>
        <w:tc>
          <w:tcPr>
            <w:tcW w:w="4111" w:type="dxa"/>
          </w:tcPr>
          <w:p w14:paraId="55609B27" w14:textId="5D96472F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5/15</w:t>
            </w:r>
          </w:p>
        </w:tc>
        <w:tc>
          <w:tcPr>
            <w:tcW w:w="7229" w:type="dxa"/>
          </w:tcPr>
          <w:p w14:paraId="762CFC35" w14:textId="6935B9F4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Whole epidermis</w:t>
            </w:r>
          </w:p>
        </w:tc>
      </w:tr>
      <w:tr w:rsidR="005016DE" w14:paraId="0CFFB90F" w14:textId="77777777" w:rsidTr="00B700A1">
        <w:tc>
          <w:tcPr>
            <w:tcW w:w="867" w:type="dxa"/>
          </w:tcPr>
          <w:p w14:paraId="11CC5898" w14:textId="4D2BA459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676F8367" w14:textId="1E4CDAF4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D, left</w:t>
            </w:r>
          </w:p>
        </w:tc>
        <w:tc>
          <w:tcPr>
            <w:tcW w:w="4111" w:type="dxa"/>
          </w:tcPr>
          <w:p w14:paraId="3C10EB7F" w14:textId="05787658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6/16</w:t>
            </w:r>
          </w:p>
        </w:tc>
        <w:tc>
          <w:tcPr>
            <w:tcW w:w="7229" w:type="dxa"/>
          </w:tcPr>
          <w:p w14:paraId="7027423F" w14:textId="7F59D8C8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 xml:space="preserve">Epidermis of whole lamina and petiole midline </w:t>
            </w:r>
            <w:r w:rsidR="00B72D74">
              <w:rPr>
                <w:rFonts w:ascii="CMU Serif Roman" w:hAnsi="CMU Serif Roman" w:cs="CMU Serif Roman"/>
                <w:sz w:val="20"/>
                <w:szCs w:val="20"/>
              </w:rPr>
              <w:t>&amp;</w:t>
            </w: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 xml:space="preserve"> trichomes</w:t>
            </w:r>
          </w:p>
        </w:tc>
      </w:tr>
      <w:tr w:rsidR="005016DE" w14:paraId="210C25F5" w14:textId="77777777" w:rsidTr="00B700A1">
        <w:tc>
          <w:tcPr>
            <w:tcW w:w="867" w:type="dxa"/>
          </w:tcPr>
          <w:p w14:paraId="0ED22B62" w14:textId="11D2AE1B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2FD703CD" w14:textId="5A6DEACB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D, right</w:t>
            </w:r>
          </w:p>
        </w:tc>
        <w:tc>
          <w:tcPr>
            <w:tcW w:w="4111" w:type="dxa"/>
          </w:tcPr>
          <w:p w14:paraId="66B9A7F6" w14:textId="45D5554C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8/18</w:t>
            </w:r>
          </w:p>
        </w:tc>
        <w:tc>
          <w:tcPr>
            <w:tcW w:w="7229" w:type="dxa"/>
          </w:tcPr>
          <w:p w14:paraId="7B6D760F" w14:textId="24361F80" w:rsidR="005016DE" w:rsidRDefault="005016DE" w:rsidP="00B700A1">
            <w:pPr>
              <w:spacing w:line="300" w:lineRule="atLeast"/>
              <w:rPr>
                <w:lang w:val="en-CA"/>
              </w:rPr>
            </w:pPr>
            <w:bookmarkStart w:id="2" w:name="OLE_LINK13"/>
            <w:bookmarkStart w:id="3" w:name="OLE_LINK14"/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Whole epidermis</w:t>
            </w:r>
            <w:bookmarkEnd w:id="2"/>
            <w:bookmarkEnd w:id="3"/>
          </w:p>
        </w:tc>
      </w:tr>
      <w:tr w:rsidR="005016DE" w14:paraId="7DD138AD" w14:textId="77777777" w:rsidTr="00B700A1">
        <w:tc>
          <w:tcPr>
            <w:tcW w:w="867" w:type="dxa"/>
          </w:tcPr>
          <w:p w14:paraId="75A66696" w14:textId="4B6331A3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0BBA743E" w14:textId="377426A3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E</w:t>
            </w:r>
          </w:p>
        </w:tc>
        <w:tc>
          <w:tcPr>
            <w:tcW w:w="4111" w:type="dxa"/>
          </w:tcPr>
          <w:p w14:paraId="0B0A29CC" w14:textId="7DFB0EAE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6/16</w:t>
            </w:r>
          </w:p>
        </w:tc>
        <w:tc>
          <w:tcPr>
            <w:tcW w:w="7229" w:type="dxa"/>
          </w:tcPr>
          <w:p w14:paraId="1FF21E39" w14:textId="236F36C1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Trichomes</w:t>
            </w:r>
          </w:p>
        </w:tc>
      </w:tr>
      <w:tr w:rsidR="005016DE" w14:paraId="01F46121" w14:textId="77777777" w:rsidTr="00B700A1">
        <w:tc>
          <w:tcPr>
            <w:tcW w:w="867" w:type="dxa"/>
          </w:tcPr>
          <w:p w14:paraId="54F07AB0" w14:textId="7C94423B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289F8F13" w14:textId="5EBDD382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F</w:t>
            </w:r>
          </w:p>
        </w:tc>
        <w:tc>
          <w:tcPr>
            <w:tcW w:w="4111" w:type="dxa"/>
          </w:tcPr>
          <w:p w14:paraId="0C409D47" w14:textId="336808A8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7/18</w:t>
            </w:r>
          </w:p>
        </w:tc>
        <w:tc>
          <w:tcPr>
            <w:tcW w:w="7229" w:type="dxa"/>
          </w:tcPr>
          <w:p w14:paraId="25DE6A50" w14:textId="3920D41F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Top three-quarters of marginal epidermis</w:t>
            </w:r>
          </w:p>
        </w:tc>
      </w:tr>
      <w:tr w:rsidR="005016DE" w14:paraId="501F982B" w14:textId="77777777" w:rsidTr="00B700A1">
        <w:tc>
          <w:tcPr>
            <w:tcW w:w="867" w:type="dxa"/>
          </w:tcPr>
          <w:p w14:paraId="23D78167" w14:textId="3B7680DA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1D8C001F" w14:textId="4C3A11FF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G</w:t>
            </w:r>
          </w:p>
        </w:tc>
        <w:tc>
          <w:tcPr>
            <w:tcW w:w="4111" w:type="dxa"/>
          </w:tcPr>
          <w:p w14:paraId="1EED657A" w14:textId="6AD14591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4/14</w:t>
            </w:r>
          </w:p>
        </w:tc>
        <w:tc>
          <w:tcPr>
            <w:tcW w:w="7229" w:type="dxa"/>
          </w:tcPr>
          <w:p w14:paraId="145AC659" w14:textId="7966B506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Whole marginal epidermis</w:t>
            </w:r>
          </w:p>
        </w:tc>
      </w:tr>
      <w:tr w:rsidR="005016DE" w14:paraId="66465621" w14:textId="77777777" w:rsidTr="00B700A1">
        <w:tc>
          <w:tcPr>
            <w:tcW w:w="867" w:type="dxa"/>
          </w:tcPr>
          <w:p w14:paraId="0E97E1C4" w14:textId="743B9000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976" w:type="dxa"/>
          </w:tcPr>
          <w:p w14:paraId="73BCD0E0" w14:textId="2C1054B3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H</w:t>
            </w:r>
          </w:p>
        </w:tc>
        <w:tc>
          <w:tcPr>
            <w:tcW w:w="4111" w:type="dxa"/>
          </w:tcPr>
          <w:p w14:paraId="2DA615D1" w14:textId="098E24E2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6/16</w:t>
            </w:r>
          </w:p>
        </w:tc>
        <w:tc>
          <w:tcPr>
            <w:tcW w:w="7229" w:type="dxa"/>
          </w:tcPr>
          <w:p w14:paraId="579FB0E4" w14:textId="2D299B04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Whole marginal epidermis</w:t>
            </w:r>
          </w:p>
        </w:tc>
      </w:tr>
      <w:tr w:rsidR="005016DE" w14:paraId="3F448A1B" w14:textId="77777777" w:rsidTr="00B700A1">
        <w:tc>
          <w:tcPr>
            <w:tcW w:w="867" w:type="dxa"/>
          </w:tcPr>
          <w:p w14:paraId="7863276F" w14:textId="302CA2AC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0EECD001" w14:textId="3B697F7E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I</w:t>
            </w:r>
          </w:p>
        </w:tc>
        <w:tc>
          <w:tcPr>
            <w:tcW w:w="4111" w:type="dxa"/>
          </w:tcPr>
          <w:p w14:paraId="2DF46173" w14:textId="594CEAE6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59/59</w:t>
            </w:r>
          </w:p>
        </w:tc>
        <w:tc>
          <w:tcPr>
            <w:tcW w:w="7229" w:type="dxa"/>
          </w:tcPr>
          <w:p w14:paraId="134B3D44" w14:textId="78FE2346" w:rsidR="005016DE" w:rsidRDefault="00B72D74" w:rsidP="00B700A1">
            <w:pPr>
              <w:spacing w:line="300" w:lineRule="atLeast"/>
              <w:rPr>
                <w:lang w:val="en-CA"/>
              </w:rPr>
            </w:pPr>
            <w:r>
              <w:rPr>
                <w:rFonts w:ascii="CMU Serif Roman" w:hAnsi="CMU Serif Roman" w:cs="CMU Serif Roman"/>
                <w:sz w:val="20"/>
                <w:szCs w:val="20"/>
              </w:rPr>
              <w:t>Whole epidermis</w:t>
            </w:r>
          </w:p>
        </w:tc>
      </w:tr>
      <w:tr w:rsidR="005016DE" w14:paraId="2D6C52FD" w14:textId="77777777" w:rsidTr="00B700A1">
        <w:tc>
          <w:tcPr>
            <w:tcW w:w="867" w:type="dxa"/>
          </w:tcPr>
          <w:p w14:paraId="0D752E18" w14:textId="00C81537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6375FEE5" w14:textId="16E29DFF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J, left</w:t>
            </w:r>
          </w:p>
        </w:tc>
        <w:tc>
          <w:tcPr>
            <w:tcW w:w="4111" w:type="dxa"/>
          </w:tcPr>
          <w:p w14:paraId="40C08F87" w14:textId="0ED41044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42/42</w:t>
            </w:r>
          </w:p>
        </w:tc>
        <w:tc>
          <w:tcPr>
            <w:tcW w:w="7229" w:type="dxa"/>
          </w:tcPr>
          <w:p w14:paraId="364EFCF2" w14:textId="4FA4365A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All cells of marginal epidermis, except few cells in top half of primordium</w:t>
            </w:r>
          </w:p>
        </w:tc>
      </w:tr>
      <w:tr w:rsidR="005016DE" w14:paraId="46AE7BD0" w14:textId="77777777" w:rsidTr="00B700A1">
        <w:tc>
          <w:tcPr>
            <w:tcW w:w="867" w:type="dxa"/>
          </w:tcPr>
          <w:p w14:paraId="3A293348" w14:textId="7B15FB42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59A13569" w14:textId="1555004D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J, right</w:t>
            </w:r>
          </w:p>
        </w:tc>
        <w:tc>
          <w:tcPr>
            <w:tcW w:w="4111" w:type="dxa"/>
          </w:tcPr>
          <w:p w14:paraId="188AD856" w14:textId="78F93E0B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45/45</w:t>
            </w:r>
          </w:p>
        </w:tc>
        <w:tc>
          <w:tcPr>
            <w:tcW w:w="7229" w:type="dxa"/>
          </w:tcPr>
          <w:p w14:paraId="219A10E5" w14:textId="6C64E869" w:rsidR="005016DE" w:rsidRDefault="00B72D74" w:rsidP="00B700A1">
            <w:pPr>
              <w:spacing w:line="300" w:lineRule="atLeast"/>
              <w:rPr>
                <w:lang w:val="en-CA"/>
              </w:rPr>
            </w:pPr>
            <w:r>
              <w:rPr>
                <w:rFonts w:ascii="CMU Serif Roman" w:hAnsi="CMU Serif Roman" w:cs="CMU Serif Roman"/>
                <w:sz w:val="20"/>
                <w:szCs w:val="20"/>
              </w:rPr>
              <w:t>Whole epidermis</w:t>
            </w:r>
          </w:p>
        </w:tc>
      </w:tr>
      <w:tr w:rsidR="005016DE" w14:paraId="04A64CD7" w14:textId="77777777" w:rsidTr="00B700A1">
        <w:tc>
          <w:tcPr>
            <w:tcW w:w="867" w:type="dxa"/>
          </w:tcPr>
          <w:p w14:paraId="05E9F22D" w14:textId="5DE40271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7AFC5B12" w14:textId="0F3E8837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K, left</w:t>
            </w:r>
          </w:p>
        </w:tc>
        <w:tc>
          <w:tcPr>
            <w:tcW w:w="4111" w:type="dxa"/>
          </w:tcPr>
          <w:p w14:paraId="3E3EC09E" w14:textId="6CFC4D51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33/38</w:t>
            </w:r>
          </w:p>
        </w:tc>
        <w:tc>
          <w:tcPr>
            <w:tcW w:w="7229" w:type="dxa"/>
          </w:tcPr>
          <w:p w14:paraId="087049A4" w14:textId="3F064E40" w:rsidR="005016DE" w:rsidRDefault="005016DE" w:rsidP="00B700A1">
            <w:pPr>
              <w:spacing w:line="300" w:lineRule="atLeast"/>
              <w:rPr>
                <w:lang w:val="en-CA"/>
              </w:rPr>
            </w:pPr>
            <w:bookmarkStart w:id="4" w:name="OLE_LINK28"/>
            <w:bookmarkStart w:id="5" w:name="OLE_LINK29"/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Bottom quarter and few cells in top three-quarters of marginal epidermis</w:t>
            </w:r>
            <w:bookmarkEnd w:id="4"/>
            <w:bookmarkEnd w:id="5"/>
          </w:p>
        </w:tc>
      </w:tr>
      <w:tr w:rsidR="005016DE" w14:paraId="4138990E" w14:textId="77777777" w:rsidTr="00B700A1">
        <w:tc>
          <w:tcPr>
            <w:tcW w:w="867" w:type="dxa"/>
          </w:tcPr>
          <w:p w14:paraId="7AE4C144" w14:textId="74BE2872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34D74E48" w14:textId="3E22A20A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K, right</w:t>
            </w:r>
          </w:p>
        </w:tc>
        <w:tc>
          <w:tcPr>
            <w:tcW w:w="4111" w:type="dxa"/>
          </w:tcPr>
          <w:p w14:paraId="42E2EE4E" w14:textId="51AF2097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1/21</w:t>
            </w:r>
          </w:p>
        </w:tc>
        <w:tc>
          <w:tcPr>
            <w:tcW w:w="7229" w:type="dxa"/>
          </w:tcPr>
          <w:p w14:paraId="16DD117C" w14:textId="0D806A2D" w:rsidR="005016DE" w:rsidRDefault="00B72D74" w:rsidP="00B700A1">
            <w:pPr>
              <w:spacing w:line="300" w:lineRule="atLeast"/>
              <w:rPr>
                <w:lang w:val="en-CA"/>
              </w:rPr>
            </w:pPr>
            <w:r>
              <w:rPr>
                <w:rFonts w:ascii="CMU Serif Roman" w:hAnsi="CMU Serif Roman" w:cs="CMU Serif Roman"/>
                <w:sz w:val="20"/>
                <w:szCs w:val="20"/>
              </w:rPr>
              <w:t>Whole epidermis</w:t>
            </w:r>
            <w:r w:rsidR="005016DE" w:rsidRPr="00C760F8">
              <w:rPr>
                <w:rFonts w:ascii="CMU Serif Roman" w:hAnsi="CMU Serif Roman" w:cs="CMU Serif Roman"/>
                <w:sz w:val="20"/>
                <w:szCs w:val="20"/>
              </w:rPr>
              <w:t>, including stomata</w:t>
            </w:r>
          </w:p>
        </w:tc>
      </w:tr>
      <w:tr w:rsidR="005016DE" w14:paraId="292851AA" w14:textId="77777777" w:rsidTr="00B700A1">
        <w:tc>
          <w:tcPr>
            <w:tcW w:w="867" w:type="dxa"/>
          </w:tcPr>
          <w:p w14:paraId="769775F2" w14:textId="085B0F6F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2B94C352" w14:textId="286BD1DE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L, left</w:t>
            </w:r>
          </w:p>
        </w:tc>
        <w:tc>
          <w:tcPr>
            <w:tcW w:w="4111" w:type="dxa"/>
          </w:tcPr>
          <w:p w14:paraId="0515E4C1" w14:textId="4B5F027F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31/31</w:t>
            </w:r>
          </w:p>
        </w:tc>
        <w:tc>
          <w:tcPr>
            <w:tcW w:w="7229" w:type="dxa"/>
          </w:tcPr>
          <w:p w14:paraId="33F569ED" w14:textId="54B85910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Bottom quarter and few cells in top three-quarters of marginal epidermis</w:t>
            </w:r>
          </w:p>
        </w:tc>
      </w:tr>
      <w:tr w:rsidR="005016DE" w14:paraId="4B47A8F1" w14:textId="77777777" w:rsidTr="00B700A1">
        <w:tc>
          <w:tcPr>
            <w:tcW w:w="867" w:type="dxa"/>
          </w:tcPr>
          <w:p w14:paraId="77106D89" w14:textId="01313825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4C470B64" w14:textId="584384B5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L, right</w:t>
            </w:r>
          </w:p>
        </w:tc>
        <w:tc>
          <w:tcPr>
            <w:tcW w:w="4111" w:type="dxa"/>
          </w:tcPr>
          <w:p w14:paraId="5C8CE773" w14:textId="31470679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1/21</w:t>
            </w:r>
          </w:p>
        </w:tc>
        <w:tc>
          <w:tcPr>
            <w:tcW w:w="7229" w:type="dxa"/>
          </w:tcPr>
          <w:p w14:paraId="249804BD" w14:textId="099F5E17" w:rsidR="005016DE" w:rsidRDefault="00B72D74" w:rsidP="00B700A1">
            <w:pPr>
              <w:spacing w:line="300" w:lineRule="atLeast"/>
              <w:rPr>
                <w:lang w:val="en-CA"/>
              </w:rPr>
            </w:pPr>
            <w:r>
              <w:rPr>
                <w:rFonts w:ascii="CMU Serif Roman" w:hAnsi="CMU Serif Roman" w:cs="CMU Serif Roman"/>
                <w:sz w:val="20"/>
                <w:szCs w:val="20"/>
              </w:rPr>
              <w:t>Whole epidermis</w:t>
            </w:r>
            <w:r w:rsidR="005016DE" w:rsidRPr="00C760F8">
              <w:rPr>
                <w:rFonts w:ascii="CMU Serif Roman" w:hAnsi="CMU Serif Roman" w:cs="CMU Serif Roman"/>
                <w:sz w:val="20"/>
                <w:szCs w:val="20"/>
              </w:rPr>
              <w:t>, including stomata</w:t>
            </w:r>
          </w:p>
        </w:tc>
      </w:tr>
      <w:tr w:rsidR="005016DE" w14:paraId="374194C5" w14:textId="77777777" w:rsidTr="00B700A1">
        <w:tc>
          <w:tcPr>
            <w:tcW w:w="867" w:type="dxa"/>
          </w:tcPr>
          <w:p w14:paraId="06A46EEB" w14:textId="255F7122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6D3FE9D6" w14:textId="5983EC28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M</w:t>
            </w:r>
          </w:p>
        </w:tc>
        <w:tc>
          <w:tcPr>
            <w:tcW w:w="4111" w:type="dxa"/>
          </w:tcPr>
          <w:p w14:paraId="47FAA6FC" w14:textId="3507AD53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9/30</w:t>
            </w:r>
          </w:p>
        </w:tc>
        <w:tc>
          <w:tcPr>
            <w:tcW w:w="7229" w:type="dxa"/>
          </w:tcPr>
          <w:p w14:paraId="75E4EF47" w14:textId="0291071F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Absent</w:t>
            </w:r>
          </w:p>
        </w:tc>
      </w:tr>
      <w:tr w:rsidR="005016DE" w14:paraId="2E75EDF4" w14:textId="77777777" w:rsidTr="00B700A1">
        <w:tc>
          <w:tcPr>
            <w:tcW w:w="867" w:type="dxa"/>
          </w:tcPr>
          <w:p w14:paraId="5C83F711" w14:textId="10CAEC0F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4DAA36D2" w14:textId="53CEACFA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N</w:t>
            </w:r>
          </w:p>
        </w:tc>
        <w:tc>
          <w:tcPr>
            <w:tcW w:w="4111" w:type="dxa"/>
          </w:tcPr>
          <w:p w14:paraId="1605E27E" w14:textId="3ACEE623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6/26</w:t>
            </w:r>
          </w:p>
        </w:tc>
        <w:tc>
          <w:tcPr>
            <w:tcW w:w="7229" w:type="dxa"/>
          </w:tcPr>
          <w:p w14:paraId="7ACECB32" w14:textId="2E5F9519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Top quarter of primordium</w:t>
            </w:r>
          </w:p>
        </w:tc>
      </w:tr>
      <w:tr w:rsidR="005016DE" w14:paraId="7DC5F7CB" w14:textId="77777777" w:rsidTr="00B700A1">
        <w:tc>
          <w:tcPr>
            <w:tcW w:w="867" w:type="dxa"/>
          </w:tcPr>
          <w:p w14:paraId="06D6AF6C" w14:textId="23E7A565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7514635A" w14:textId="08C0C7D8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O</w:t>
            </w:r>
          </w:p>
        </w:tc>
        <w:tc>
          <w:tcPr>
            <w:tcW w:w="4111" w:type="dxa"/>
          </w:tcPr>
          <w:p w14:paraId="2A34587A" w14:textId="66BF6D21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8/18</w:t>
            </w:r>
          </w:p>
        </w:tc>
        <w:tc>
          <w:tcPr>
            <w:tcW w:w="7229" w:type="dxa"/>
          </w:tcPr>
          <w:p w14:paraId="3532FFA3" w14:textId="58CA65A6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Top three-quarters of primordium</w:t>
            </w:r>
          </w:p>
        </w:tc>
      </w:tr>
      <w:tr w:rsidR="005016DE" w14:paraId="204A61A4" w14:textId="77777777" w:rsidTr="00B700A1">
        <w:tc>
          <w:tcPr>
            <w:tcW w:w="867" w:type="dxa"/>
          </w:tcPr>
          <w:p w14:paraId="297CEEC6" w14:textId="67AA8943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38E0DEA0" w14:textId="1460C821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P</w:t>
            </w:r>
          </w:p>
        </w:tc>
        <w:tc>
          <w:tcPr>
            <w:tcW w:w="4111" w:type="dxa"/>
          </w:tcPr>
          <w:p w14:paraId="25C9640D" w14:textId="5FEA45F8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8/18</w:t>
            </w:r>
          </w:p>
        </w:tc>
        <w:tc>
          <w:tcPr>
            <w:tcW w:w="7229" w:type="dxa"/>
          </w:tcPr>
          <w:p w14:paraId="3A100045" w14:textId="5D544312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Whole leaf</w:t>
            </w:r>
          </w:p>
        </w:tc>
      </w:tr>
      <w:tr w:rsidR="005016DE" w14:paraId="31E95670" w14:textId="77777777" w:rsidTr="00B700A1">
        <w:tc>
          <w:tcPr>
            <w:tcW w:w="867" w:type="dxa"/>
          </w:tcPr>
          <w:p w14:paraId="476C270F" w14:textId="2B43DD3E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1B235706" w14:textId="658B62A5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Q</w:t>
            </w:r>
          </w:p>
        </w:tc>
        <w:tc>
          <w:tcPr>
            <w:tcW w:w="4111" w:type="dxa"/>
          </w:tcPr>
          <w:p w14:paraId="35CE3C39" w14:textId="2F544CF4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31/33</w:t>
            </w:r>
          </w:p>
        </w:tc>
        <w:tc>
          <w:tcPr>
            <w:tcW w:w="7229" w:type="dxa"/>
          </w:tcPr>
          <w:p w14:paraId="43E935A4" w14:textId="5018ED87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Absent</w:t>
            </w:r>
          </w:p>
        </w:tc>
      </w:tr>
      <w:tr w:rsidR="005016DE" w14:paraId="183EDA00" w14:textId="77777777" w:rsidTr="00B700A1">
        <w:tc>
          <w:tcPr>
            <w:tcW w:w="867" w:type="dxa"/>
          </w:tcPr>
          <w:p w14:paraId="0FEB275D" w14:textId="675D396B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4B51DC1F" w14:textId="7E70B4DB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R</w:t>
            </w:r>
          </w:p>
        </w:tc>
        <w:tc>
          <w:tcPr>
            <w:tcW w:w="4111" w:type="dxa"/>
          </w:tcPr>
          <w:p w14:paraId="1E767A17" w14:textId="44D7207B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9/21</w:t>
            </w:r>
          </w:p>
        </w:tc>
        <w:tc>
          <w:tcPr>
            <w:tcW w:w="7229" w:type="dxa"/>
          </w:tcPr>
          <w:p w14:paraId="42367C41" w14:textId="0C05F052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Top quarter of primordium</w:t>
            </w:r>
          </w:p>
        </w:tc>
      </w:tr>
      <w:tr w:rsidR="005016DE" w14:paraId="4BB5A99A" w14:textId="77777777" w:rsidTr="00B700A1">
        <w:tc>
          <w:tcPr>
            <w:tcW w:w="867" w:type="dxa"/>
          </w:tcPr>
          <w:p w14:paraId="04364BAA" w14:textId="5AE120E6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320176BA" w14:textId="09B810B8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S</w:t>
            </w:r>
          </w:p>
        </w:tc>
        <w:tc>
          <w:tcPr>
            <w:tcW w:w="4111" w:type="dxa"/>
          </w:tcPr>
          <w:p w14:paraId="7D34795C" w14:textId="75660B4D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3/28</w:t>
            </w:r>
          </w:p>
        </w:tc>
        <w:tc>
          <w:tcPr>
            <w:tcW w:w="7229" w:type="dxa"/>
          </w:tcPr>
          <w:p w14:paraId="6120BCAD" w14:textId="66CC8C78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Top half of lamina</w:t>
            </w:r>
          </w:p>
        </w:tc>
      </w:tr>
      <w:tr w:rsidR="005016DE" w14:paraId="1603C41B" w14:textId="77777777" w:rsidTr="00B700A1">
        <w:tc>
          <w:tcPr>
            <w:tcW w:w="867" w:type="dxa"/>
          </w:tcPr>
          <w:p w14:paraId="6B827736" w14:textId="5035CF67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14:paraId="07243959" w14:textId="3B628D44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T</w:t>
            </w:r>
          </w:p>
        </w:tc>
        <w:tc>
          <w:tcPr>
            <w:tcW w:w="4111" w:type="dxa"/>
          </w:tcPr>
          <w:p w14:paraId="13B8C002" w14:textId="4ED2444A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6/18</w:t>
            </w:r>
          </w:p>
        </w:tc>
        <w:tc>
          <w:tcPr>
            <w:tcW w:w="7229" w:type="dxa"/>
          </w:tcPr>
          <w:p w14:paraId="31AADACE" w14:textId="7392BBDF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Top three-quarters of lamina</w:t>
            </w:r>
          </w:p>
        </w:tc>
      </w:tr>
      <w:tr w:rsidR="005016DE" w14:paraId="4295BE75" w14:textId="77777777" w:rsidTr="00B700A1">
        <w:tc>
          <w:tcPr>
            <w:tcW w:w="867" w:type="dxa"/>
          </w:tcPr>
          <w:p w14:paraId="3B3CB0E3" w14:textId="5F3E56EA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14:paraId="225AD49A" w14:textId="7599476A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A</w:t>
            </w:r>
          </w:p>
        </w:tc>
        <w:tc>
          <w:tcPr>
            <w:tcW w:w="4111" w:type="dxa"/>
          </w:tcPr>
          <w:p w14:paraId="119AE427" w14:textId="1455A9BE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2/22</w:t>
            </w:r>
          </w:p>
        </w:tc>
        <w:tc>
          <w:tcPr>
            <w:tcW w:w="7229" w:type="dxa"/>
          </w:tcPr>
          <w:p w14:paraId="7E2F553A" w14:textId="355D97CB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Midvein</w:t>
            </w:r>
          </w:p>
        </w:tc>
      </w:tr>
      <w:tr w:rsidR="005016DE" w14:paraId="7B7DBDFB" w14:textId="77777777" w:rsidTr="00B700A1">
        <w:tc>
          <w:tcPr>
            <w:tcW w:w="867" w:type="dxa"/>
          </w:tcPr>
          <w:p w14:paraId="1782F7B3" w14:textId="6295224F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14:paraId="16655596" w14:textId="0E520931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B</w:t>
            </w:r>
          </w:p>
        </w:tc>
        <w:tc>
          <w:tcPr>
            <w:tcW w:w="4111" w:type="dxa"/>
          </w:tcPr>
          <w:p w14:paraId="489120E0" w14:textId="7C376421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30/30</w:t>
            </w:r>
          </w:p>
        </w:tc>
        <w:tc>
          <w:tcPr>
            <w:tcW w:w="7229" w:type="dxa"/>
          </w:tcPr>
          <w:p w14:paraId="02A712DC" w14:textId="74094331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Midvein</w:t>
            </w:r>
          </w:p>
        </w:tc>
      </w:tr>
      <w:tr w:rsidR="005016DE" w14:paraId="39279707" w14:textId="77777777" w:rsidTr="00B700A1">
        <w:tc>
          <w:tcPr>
            <w:tcW w:w="867" w:type="dxa"/>
          </w:tcPr>
          <w:p w14:paraId="1F5B26E9" w14:textId="22639CB9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14:paraId="06F0775D" w14:textId="62802AAA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C</w:t>
            </w:r>
          </w:p>
        </w:tc>
        <w:tc>
          <w:tcPr>
            <w:tcW w:w="4111" w:type="dxa"/>
          </w:tcPr>
          <w:p w14:paraId="521FDF89" w14:textId="69F1A435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6/17</w:t>
            </w:r>
          </w:p>
        </w:tc>
        <w:tc>
          <w:tcPr>
            <w:tcW w:w="7229" w:type="dxa"/>
          </w:tcPr>
          <w:p w14:paraId="2BCF5FD1" w14:textId="5EFF9981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 xml:space="preserve">Midvein </w:t>
            </w:r>
            <w:r w:rsidR="00C26BEC">
              <w:rPr>
                <w:rFonts w:ascii="CMU Serif Roman" w:hAnsi="CMU Serif Roman" w:cs="CMU Serif Roman"/>
                <w:sz w:val="20"/>
                <w:szCs w:val="20"/>
              </w:rPr>
              <w:t>&amp;</w:t>
            </w: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 xml:space="preserve"> first loop</w:t>
            </w:r>
          </w:p>
        </w:tc>
      </w:tr>
      <w:tr w:rsidR="005016DE" w14:paraId="64414BF3" w14:textId="77777777" w:rsidTr="00B700A1">
        <w:tc>
          <w:tcPr>
            <w:tcW w:w="867" w:type="dxa"/>
          </w:tcPr>
          <w:p w14:paraId="63BB3E5B" w14:textId="79BE9FAE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14:paraId="215405AC" w14:textId="2100C721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D</w:t>
            </w:r>
          </w:p>
        </w:tc>
        <w:tc>
          <w:tcPr>
            <w:tcW w:w="4111" w:type="dxa"/>
          </w:tcPr>
          <w:p w14:paraId="2F6A5E71" w14:textId="35E40CA3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34/48</w:t>
            </w:r>
          </w:p>
        </w:tc>
        <w:tc>
          <w:tcPr>
            <w:tcW w:w="7229" w:type="dxa"/>
          </w:tcPr>
          <w:p w14:paraId="1EB5EF6B" w14:textId="42B0A88F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Midvein</w:t>
            </w:r>
            <w:r w:rsidR="00C26BEC">
              <w:rPr>
                <w:rFonts w:ascii="CMU Serif Roman" w:hAnsi="CMU Serif Roman" w:cs="CMU Serif Roman"/>
                <w:sz w:val="20"/>
                <w:szCs w:val="20"/>
              </w:rPr>
              <w:t xml:space="preserve"> &amp; </w:t>
            </w: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first and second loop</w:t>
            </w:r>
          </w:p>
        </w:tc>
      </w:tr>
      <w:tr w:rsidR="005016DE" w14:paraId="7582E693" w14:textId="77777777" w:rsidTr="00B700A1">
        <w:tc>
          <w:tcPr>
            <w:tcW w:w="867" w:type="dxa"/>
          </w:tcPr>
          <w:p w14:paraId="7814571F" w14:textId="2188BC33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14:paraId="3F5F3779" w14:textId="15A8B22B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E</w:t>
            </w:r>
          </w:p>
        </w:tc>
        <w:tc>
          <w:tcPr>
            <w:tcW w:w="4111" w:type="dxa"/>
          </w:tcPr>
          <w:p w14:paraId="42DFF67F" w14:textId="03C7D399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5/25</w:t>
            </w:r>
          </w:p>
        </w:tc>
        <w:tc>
          <w:tcPr>
            <w:tcW w:w="7229" w:type="dxa"/>
          </w:tcPr>
          <w:p w14:paraId="2500424D" w14:textId="240D3BFF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Absent</w:t>
            </w:r>
          </w:p>
        </w:tc>
      </w:tr>
      <w:tr w:rsidR="005016DE" w14:paraId="538A67BD" w14:textId="77777777" w:rsidTr="00B700A1">
        <w:tc>
          <w:tcPr>
            <w:tcW w:w="867" w:type="dxa"/>
          </w:tcPr>
          <w:p w14:paraId="0A4F2CC7" w14:textId="2AC36DF2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14:paraId="1A7581C5" w14:textId="265D9B42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F</w:t>
            </w:r>
          </w:p>
        </w:tc>
        <w:tc>
          <w:tcPr>
            <w:tcW w:w="4111" w:type="dxa"/>
          </w:tcPr>
          <w:p w14:paraId="2900343D" w14:textId="7019EB3F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0/20</w:t>
            </w:r>
          </w:p>
        </w:tc>
        <w:tc>
          <w:tcPr>
            <w:tcW w:w="7229" w:type="dxa"/>
          </w:tcPr>
          <w:p w14:paraId="07E0E18E" w14:textId="2D62B989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Midvein</w:t>
            </w:r>
          </w:p>
        </w:tc>
      </w:tr>
      <w:tr w:rsidR="005016DE" w14:paraId="7C1D9C65" w14:textId="77777777" w:rsidTr="00B700A1">
        <w:tc>
          <w:tcPr>
            <w:tcW w:w="867" w:type="dxa"/>
          </w:tcPr>
          <w:p w14:paraId="14998388" w14:textId="3F749B1B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14:paraId="6057C462" w14:textId="776F2895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G</w:t>
            </w:r>
          </w:p>
        </w:tc>
        <w:tc>
          <w:tcPr>
            <w:tcW w:w="4111" w:type="dxa"/>
          </w:tcPr>
          <w:p w14:paraId="2215C47C" w14:textId="7E74CACB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7/37</w:t>
            </w:r>
          </w:p>
        </w:tc>
        <w:tc>
          <w:tcPr>
            <w:tcW w:w="7229" w:type="dxa"/>
          </w:tcPr>
          <w:p w14:paraId="381F9D91" w14:textId="73B04570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 xml:space="preserve">Midvein </w:t>
            </w:r>
            <w:r w:rsidR="00C26BEC">
              <w:rPr>
                <w:rFonts w:ascii="CMU Serif Roman" w:hAnsi="CMU Serif Roman" w:cs="CMU Serif Roman"/>
                <w:sz w:val="20"/>
                <w:szCs w:val="20"/>
              </w:rPr>
              <w:t>&amp;</w:t>
            </w: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 xml:space="preserve"> first loop</w:t>
            </w:r>
          </w:p>
        </w:tc>
      </w:tr>
      <w:tr w:rsidR="005016DE" w14:paraId="7D78D728" w14:textId="77777777" w:rsidTr="00B700A1">
        <w:tc>
          <w:tcPr>
            <w:tcW w:w="867" w:type="dxa"/>
          </w:tcPr>
          <w:p w14:paraId="22C2A9DF" w14:textId="26516225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14:paraId="20FB83A4" w14:textId="1B2EEB94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H</w:t>
            </w:r>
          </w:p>
        </w:tc>
        <w:tc>
          <w:tcPr>
            <w:tcW w:w="4111" w:type="dxa"/>
          </w:tcPr>
          <w:p w14:paraId="6BF5E3D2" w14:textId="721040D7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4/28</w:t>
            </w:r>
          </w:p>
        </w:tc>
        <w:tc>
          <w:tcPr>
            <w:tcW w:w="7229" w:type="dxa"/>
          </w:tcPr>
          <w:p w14:paraId="5331E6CD" w14:textId="18001D8A" w:rsidR="005016DE" w:rsidRDefault="005016DE" w:rsidP="00B700A1">
            <w:pPr>
              <w:spacing w:line="300" w:lineRule="atLeast"/>
              <w:rPr>
                <w:lang w:val="en-CA"/>
              </w:rPr>
            </w:pPr>
            <w:bookmarkStart w:id="6" w:name="OLE_LINK8"/>
            <w:bookmarkStart w:id="7" w:name="OLE_LINK9"/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Midvein</w:t>
            </w:r>
            <w:r w:rsidR="00C26BEC">
              <w:rPr>
                <w:rFonts w:ascii="CMU Serif Roman" w:hAnsi="CMU Serif Roman" w:cs="CMU Serif Roman"/>
                <w:sz w:val="20"/>
                <w:szCs w:val="20"/>
              </w:rPr>
              <w:t xml:space="preserve"> &amp; </w:t>
            </w: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first and second loop</w:t>
            </w:r>
            <w:bookmarkEnd w:id="6"/>
            <w:bookmarkEnd w:id="7"/>
          </w:p>
        </w:tc>
      </w:tr>
      <w:tr w:rsidR="005016DE" w14:paraId="133B0397" w14:textId="77777777" w:rsidTr="00B700A1">
        <w:tc>
          <w:tcPr>
            <w:tcW w:w="867" w:type="dxa"/>
          </w:tcPr>
          <w:p w14:paraId="32F6815C" w14:textId="7A7A12D3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4</w:t>
            </w:r>
          </w:p>
        </w:tc>
        <w:tc>
          <w:tcPr>
            <w:tcW w:w="976" w:type="dxa"/>
          </w:tcPr>
          <w:p w14:paraId="35CD6B6F" w14:textId="207AB25A" w:rsidR="005016DE" w:rsidRDefault="001756AA" w:rsidP="00B26B82">
            <w:pPr>
              <w:spacing w:line="300" w:lineRule="atLeast"/>
              <w:jc w:val="center"/>
              <w:rPr>
                <w:lang w:val="en-CA"/>
              </w:rPr>
            </w:pPr>
            <w:r>
              <w:rPr>
                <w:rFonts w:ascii="CMU Serif Roman" w:hAnsi="CMU Serif Roman" w:cs="CMU Serif Roman"/>
                <w:sz w:val="20"/>
                <w:szCs w:val="20"/>
              </w:rPr>
              <w:t>A</w:t>
            </w:r>
          </w:p>
        </w:tc>
        <w:tc>
          <w:tcPr>
            <w:tcW w:w="4111" w:type="dxa"/>
          </w:tcPr>
          <w:p w14:paraId="249F3FF7" w14:textId="63410257" w:rsidR="005016DE" w:rsidRPr="001756AA" w:rsidRDefault="001756AA" w:rsidP="00B26B82">
            <w:pPr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  <w:lang w:val="en-CA"/>
              </w:rPr>
            </w:pPr>
            <w:r>
              <w:rPr>
                <w:rFonts w:ascii="CMU Serif Roman" w:hAnsi="CMU Serif Roman" w:cs="CMU Serif Roman"/>
                <w:sz w:val="20"/>
                <w:szCs w:val="20"/>
                <w:lang w:val="en-CA"/>
              </w:rPr>
              <w:t>ND</w:t>
            </w:r>
          </w:p>
        </w:tc>
        <w:tc>
          <w:tcPr>
            <w:tcW w:w="7229" w:type="dxa"/>
          </w:tcPr>
          <w:p w14:paraId="0C65BAE1" w14:textId="184EEBE7" w:rsidR="005016DE" w:rsidRDefault="001756AA" w:rsidP="00B700A1">
            <w:pPr>
              <w:spacing w:line="300" w:lineRule="atLeast"/>
              <w:rPr>
                <w:lang w:val="en-CA"/>
              </w:rPr>
            </w:pPr>
            <w:r w:rsidRPr="001756AA">
              <w:rPr>
                <w:rFonts w:ascii="CMU Serif Roman" w:hAnsi="CMU Serif Roman" w:cs="CMU Serif Roman"/>
                <w:sz w:val="20"/>
                <w:szCs w:val="20"/>
              </w:rPr>
              <w:t>Narrow midvein &amp; scalloped vein-network outline</w:t>
            </w:r>
          </w:p>
        </w:tc>
      </w:tr>
      <w:tr w:rsidR="005016DE" w14:paraId="7002AC30" w14:textId="77777777" w:rsidTr="00B700A1">
        <w:tc>
          <w:tcPr>
            <w:tcW w:w="867" w:type="dxa"/>
          </w:tcPr>
          <w:p w14:paraId="7AEB19D0" w14:textId="234C185F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4</w:t>
            </w:r>
          </w:p>
        </w:tc>
        <w:tc>
          <w:tcPr>
            <w:tcW w:w="976" w:type="dxa"/>
          </w:tcPr>
          <w:p w14:paraId="284A3F0B" w14:textId="6DF8A59B" w:rsidR="005016DE" w:rsidRDefault="001756AA" w:rsidP="00B26B82">
            <w:pPr>
              <w:spacing w:line="300" w:lineRule="atLeast"/>
              <w:jc w:val="center"/>
              <w:rPr>
                <w:lang w:val="en-CA"/>
              </w:rPr>
            </w:pPr>
            <w:r>
              <w:rPr>
                <w:rFonts w:ascii="CMU Serif Roman" w:hAnsi="CMU Serif Roman" w:cs="CMU Serif Roman"/>
                <w:sz w:val="20"/>
                <w:szCs w:val="20"/>
              </w:rPr>
              <w:t>B</w:t>
            </w:r>
          </w:p>
        </w:tc>
        <w:tc>
          <w:tcPr>
            <w:tcW w:w="4111" w:type="dxa"/>
          </w:tcPr>
          <w:p w14:paraId="436153D9" w14:textId="596D0DA2" w:rsidR="005016DE" w:rsidRDefault="001756AA" w:rsidP="00B26B82">
            <w:pPr>
              <w:spacing w:line="300" w:lineRule="atLeast"/>
              <w:jc w:val="center"/>
              <w:rPr>
                <w:lang w:val="en-CA"/>
              </w:rPr>
            </w:pPr>
            <w:r>
              <w:rPr>
                <w:rFonts w:ascii="CMU Serif Roman" w:hAnsi="CMU Serif Roman" w:cs="CMU Serif Roman"/>
                <w:sz w:val="20"/>
                <w:szCs w:val="20"/>
              </w:rPr>
              <w:t>19</w:t>
            </w:r>
            <w:r w:rsidR="005016DE" w:rsidRPr="00C760F8">
              <w:rPr>
                <w:rFonts w:ascii="CMU Serif Roman" w:hAnsi="CMU Serif Roman" w:cs="CMU Serif Roman"/>
                <w:sz w:val="20"/>
                <w:szCs w:val="20"/>
              </w:rPr>
              <w:t>/2</w:t>
            </w:r>
            <w:r>
              <w:rPr>
                <w:rFonts w:ascii="CMU Serif Roman" w:hAnsi="CMU Serif Roman" w:cs="CMU Serif Roman"/>
                <w:sz w:val="20"/>
                <w:szCs w:val="20"/>
              </w:rPr>
              <w:t>0</w:t>
            </w:r>
          </w:p>
        </w:tc>
        <w:tc>
          <w:tcPr>
            <w:tcW w:w="7229" w:type="dxa"/>
          </w:tcPr>
          <w:p w14:paraId="07DA9748" w14:textId="6736D040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 xml:space="preserve">Shapeless vascular </w:t>
            </w:r>
            <w:r w:rsidR="001756AA">
              <w:rPr>
                <w:rFonts w:ascii="CMU Serif Roman" w:hAnsi="CMU Serif Roman" w:cs="CMU Serif Roman"/>
                <w:sz w:val="20"/>
                <w:szCs w:val="20"/>
              </w:rPr>
              <w:t>cluster</w:t>
            </w:r>
          </w:p>
        </w:tc>
      </w:tr>
      <w:tr w:rsidR="005016DE" w14:paraId="2CC10E0E" w14:textId="77777777" w:rsidTr="00B700A1">
        <w:tc>
          <w:tcPr>
            <w:tcW w:w="867" w:type="dxa"/>
          </w:tcPr>
          <w:p w14:paraId="270EB13A" w14:textId="39917EFD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4</w:t>
            </w:r>
          </w:p>
        </w:tc>
        <w:tc>
          <w:tcPr>
            <w:tcW w:w="976" w:type="dxa"/>
          </w:tcPr>
          <w:p w14:paraId="79B1D79B" w14:textId="39792505" w:rsidR="005016DE" w:rsidRDefault="001756AA" w:rsidP="00B26B82">
            <w:pPr>
              <w:spacing w:line="300" w:lineRule="atLeast"/>
              <w:jc w:val="center"/>
              <w:rPr>
                <w:lang w:val="en-CA"/>
              </w:rPr>
            </w:pPr>
            <w:r>
              <w:rPr>
                <w:rFonts w:ascii="CMU Serif Roman" w:hAnsi="CMU Serif Roman" w:cs="CMU Serif Roman"/>
                <w:sz w:val="20"/>
                <w:szCs w:val="20"/>
              </w:rPr>
              <w:t>C</w:t>
            </w:r>
          </w:p>
        </w:tc>
        <w:tc>
          <w:tcPr>
            <w:tcW w:w="4111" w:type="dxa"/>
          </w:tcPr>
          <w:p w14:paraId="36A957D6" w14:textId="6A94BA65" w:rsidR="005016DE" w:rsidRDefault="001756AA" w:rsidP="00B26B82">
            <w:pPr>
              <w:spacing w:line="300" w:lineRule="atLeast"/>
              <w:jc w:val="center"/>
              <w:rPr>
                <w:lang w:val="en-CA"/>
              </w:rPr>
            </w:pPr>
            <w:r w:rsidRPr="001756AA">
              <w:rPr>
                <w:rFonts w:ascii="CMU Serif Roman" w:hAnsi="CMU Serif Roman" w:cs="CMU Serif Roman"/>
                <w:color w:val="000000" w:themeColor="text1"/>
                <w:sz w:val="20"/>
                <w:szCs w:val="20"/>
              </w:rPr>
              <w:t>32/46</w:t>
            </w:r>
          </w:p>
        </w:tc>
        <w:tc>
          <w:tcPr>
            <w:tcW w:w="7229" w:type="dxa"/>
          </w:tcPr>
          <w:p w14:paraId="199B7068" w14:textId="62BC44D7" w:rsidR="005016DE" w:rsidRDefault="001756AA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Midvein</w:t>
            </w:r>
            <w:r>
              <w:rPr>
                <w:rFonts w:ascii="CMU Serif Roman" w:hAnsi="CMU Serif Roman" w:cs="CMU Serif Roman"/>
                <w:sz w:val="20"/>
                <w:szCs w:val="20"/>
              </w:rPr>
              <w:t xml:space="preserve"> &amp; </w:t>
            </w: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first and second loop</w:t>
            </w:r>
          </w:p>
        </w:tc>
      </w:tr>
      <w:tr w:rsidR="005016DE" w14:paraId="4C8FA56B" w14:textId="77777777" w:rsidTr="00B700A1">
        <w:tc>
          <w:tcPr>
            <w:tcW w:w="867" w:type="dxa"/>
          </w:tcPr>
          <w:p w14:paraId="140DC93B" w14:textId="21DA83DB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4</w:t>
            </w:r>
          </w:p>
        </w:tc>
        <w:tc>
          <w:tcPr>
            <w:tcW w:w="976" w:type="dxa"/>
          </w:tcPr>
          <w:p w14:paraId="6FED8890" w14:textId="5A9FECFA" w:rsidR="005016DE" w:rsidRDefault="001756AA" w:rsidP="00B26B82">
            <w:pPr>
              <w:spacing w:line="300" w:lineRule="atLeast"/>
              <w:jc w:val="center"/>
              <w:rPr>
                <w:lang w:val="en-CA"/>
              </w:rPr>
            </w:pPr>
            <w:r>
              <w:rPr>
                <w:rFonts w:ascii="CMU Serif Roman" w:hAnsi="CMU Serif Roman" w:cs="CMU Serif Roman"/>
                <w:sz w:val="20"/>
                <w:szCs w:val="20"/>
              </w:rPr>
              <w:t>D</w:t>
            </w:r>
          </w:p>
        </w:tc>
        <w:tc>
          <w:tcPr>
            <w:tcW w:w="4111" w:type="dxa"/>
          </w:tcPr>
          <w:p w14:paraId="069CFBFE" w14:textId="2CED090E" w:rsidR="005016DE" w:rsidRDefault="001756AA" w:rsidP="00B26B82">
            <w:pPr>
              <w:spacing w:line="300" w:lineRule="atLeast"/>
              <w:jc w:val="center"/>
              <w:rPr>
                <w:lang w:val="en-CA"/>
              </w:rPr>
            </w:pPr>
            <w:r>
              <w:rPr>
                <w:rFonts w:ascii="CMU Serif Roman" w:hAnsi="CMU Serif Roman" w:cs="CMU Serif Roman"/>
                <w:sz w:val="20"/>
                <w:szCs w:val="20"/>
              </w:rPr>
              <w:t>21</w:t>
            </w:r>
            <w:r w:rsidR="005016DE" w:rsidRPr="00C760F8">
              <w:rPr>
                <w:rFonts w:ascii="CMU Serif Roman" w:hAnsi="CMU Serif Roman" w:cs="CMU Serif Roman"/>
                <w:sz w:val="20"/>
                <w:szCs w:val="20"/>
              </w:rPr>
              <w:t>/2</w:t>
            </w:r>
            <w:r>
              <w:rPr>
                <w:rFonts w:ascii="CMU Serif Roman" w:hAnsi="CMU Serif Roman" w:cs="CMU Serif Roman"/>
                <w:sz w:val="20"/>
                <w:szCs w:val="20"/>
              </w:rPr>
              <w:t>1</w:t>
            </w:r>
          </w:p>
        </w:tc>
        <w:tc>
          <w:tcPr>
            <w:tcW w:w="7229" w:type="dxa"/>
          </w:tcPr>
          <w:p w14:paraId="4F7C0688" w14:textId="0C711DC8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 xml:space="preserve">Shapeless vascular </w:t>
            </w:r>
            <w:r w:rsidR="001756AA">
              <w:rPr>
                <w:rFonts w:ascii="CMU Serif Roman" w:hAnsi="CMU Serif Roman" w:cs="CMU Serif Roman"/>
                <w:sz w:val="20"/>
                <w:szCs w:val="20"/>
              </w:rPr>
              <w:t>domain</w:t>
            </w:r>
            <w:bookmarkStart w:id="8" w:name="_GoBack"/>
            <w:bookmarkEnd w:id="8"/>
          </w:p>
        </w:tc>
      </w:tr>
      <w:tr w:rsidR="005016DE" w14:paraId="0F48306B" w14:textId="77777777" w:rsidTr="00B700A1">
        <w:tc>
          <w:tcPr>
            <w:tcW w:w="867" w:type="dxa"/>
          </w:tcPr>
          <w:p w14:paraId="563B18C2" w14:textId="7D96B84F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976" w:type="dxa"/>
          </w:tcPr>
          <w:p w14:paraId="3431AEE2" w14:textId="1A299CB2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E</w:t>
            </w:r>
          </w:p>
        </w:tc>
        <w:tc>
          <w:tcPr>
            <w:tcW w:w="4111" w:type="dxa"/>
          </w:tcPr>
          <w:p w14:paraId="710ED6DC" w14:textId="496D2504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6/23</w:t>
            </w:r>
          </w:p>
        </w:tc>
        <w:tc>
          <w:tcPr>
            <w:tcW w:w="7229" w:type="dxa"/>
          </w:tcPr>
          <w:p w14:paraId="6155B00E" w14:textId="127C0C5D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Midvein</w:t>
            </w:r>
            <w:r w:rsidR="00C26BEC">
              <w:rPr>
                <w:rFonts w:ascii="CMU Serif Roman" w:hAnsi="CMU Serif Roman" w:cs="CMU Serif Roman"/>
                <w:sz w:val="20"/>
                <w:szCs w:val="20"/>
              </w:rPr>
              <w:t xml:space="preserve"> &amp;</w:t>
            </w: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 xml:space="preserve"> first and second loop</w:t>
            </w:r>
          </w:p>
        </w:tc>
      </w:tr>
      <w:tr w:rsidR="005016DE" w14:paraId="0672E0F1" w14:textId="77777777" w:rsidTr="00B700A1">
        <w:tc>
          <w:tcPr>
            <w:tcW w:w="867" w:type="dxa"/>
          </w:tcPr>
          <w:p w14:paraId="27346A99" w14:textId="4496FCD7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4</w:t>
            </w:r>
          </w:p>
        </w:tc>
        <w:tc>
          <w:tcPr>
            <w:tcW w:w="976" w:type="dxa"/>
          </w:tcPr>
          <w:p w14:paraId="20EA3D96" w14:textId="6F6E9BB2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F</w:t>
            </w:r>
          </w:p>
        </w:tc>
        <w:tc>
          <w:tcPr>
            <w:tcW w:w="4111" w:type="dxa"/>
          </w:tcPr>
          <w:p w14:paraId="55495A57" w14:textId="0157E278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8/18</w:t>
            </w:r>
          </w:p>
        </w:tc>
        <w:tc>
          <w:tcPr>
            <w:tcW w:w="7229" w:type="dxa"/>
          </w:tcPr>
          <w:p w14:paraId="7A1B93F1" w14:textId="2397D12A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Broad vascular domain</w:t>
            </w:r>
          </w:p>
        </w:tc>
      </w:tr>
      <w:tr w:rsidR="005016DE" w14:paraId="3F45194E" w14:textId="77777777" w:rsidTr="00B700A1">
        <w:tc>
          <w:tcPr>
            <w:tcW w:w="867" w:type="dxa"/>
          </w:tcPr>
          <w:p w14:paraId="2F5FC7B8" w14:textId="123FFB3F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4</w:t>
            </w:r>
          </w:p>
        </w:tc>
        <w:tc>
          <w:tcPr>
            <w:tcW w:w="976" w:type="dxa"/>
          </w:tcPr>
          <w:p w14:paraId="087DB284" w14:textId="3B966DB3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G</w:t>
            </w:r>
          </w:p>
        </w:tc>
        <w:tc>
          <w:tcPr>
            <w:tcW w:w="4111" w:type="dxa"/>
          </w:tcPr>
          <w:p w14:paraId="59362F2B" w14:textId="14FB4B00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21/21</w:t>
            </w:r>
          </w:p>
        </w:tc>
        <w:tc>
          <w:tcPr>
            <w:tcW w:w="7229" w:type="dxa"/>
          </w:tcPr>
          <w:p w14:paraId="0EBC6DD3" w14:textId="682A3063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 xml:space="preserve">Narrow midvein </w:t>
            </w:r>
            <w:r w:rsidR="00C26BEC">
              <w:rPr>
                <w:rFonts w:ascii="CMU Serif Roman" w:hAnsi="CMU Serif Roman" w:cs="CMU Serif Roman"/>
                <w:sz w:val="20"/>
                <w:szCs w:val="20"/>
              </w:rPr>
              <w:t>&amp;</w:t>
            </w: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 xml:space="preserve"> scalloped vein-network outline</w:t>
            </w:r>
          </w:p>
        </w:tc>
      </w:tr>
      <w:tr w:rsidR="005016DE" w14:paraId="70E3B1C6" w14:textId="77777777" w:rsidTr="00B700A1">
        <w:tc>
          <w:tcPr>
            <w:tcW w:w="867" w:type="dxa"/>
            <w:tcBorders>
              <w:bottom w:val="single" w:sz="4" w:space="0" w:color="auto"/>
            </w:tcBorders>
          </w:tcPr>
          <w:p w14:paraId="0FE4A11D" w14:textId="4A2B33C1" w:rsidR="005016DE" w:rsidRDefault="005016DE" w:rsidP="00B26B82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51057D9F" w14:textId="766D49E1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H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5AB11D6B" w14:textId="59B8239D" w:rsidR="005016DE" w:rsidRDefault="005016DE" w:rsidP="00B26B82">
            <w:pPr>
              <w:spacing w:line="300" w:lineRule="atLeast"/>
              <w:jc w:val="center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19/19</w:t>
            </w: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14:paraId="57C277D9" w14:textId="083B2703" w:rsidR="005016DE" w:rsidRDefault="005016DE" w:rsidP="00B700A1">
            <w:pPr>
              <w:spacing w:line="300" w:lineRule="atLeast"/>
              <w:rPr>
                <w:lang w:val="en-CA"/>
              </w:rPr>
            </w:pPr>
            <w:r w:rsidRPr="00C760F8">
              <w:rPr>
                <w:rFonts w:ascii="CMU Serif Roman" w:hAnsi="CMU Serif Roman" w:cs="CMU Serif Roman"/>
                <w:sz w:val="20"/>
                <w:szCs w:val="20"/>
              </w:rPr>
              <w:t>Broad vascular zone</w:t>
            </w:r>
          </w:p>
        </w:tc>
      </w:tr>
    </w:tbl>
    <w:p w14:paraId="45C74C97" w14:textId="478B1E89" w:rsidR="005016DE" w:rsidRPr="00333076" w:rsidRDefault="00333076" w:rsidP="00333076">
      <w:pPr>
        <w:spacing w:line="300" w:lineRule="atLeast"/>
        <w:rPr>
          <w:rFonts w:ascii="CMU Serif Roman" w:hAnsi="CMU Serif Roman" w:cs="CMU Serif Roman"/>
          <w:sz w:val="20"/>
          <w:szCs w:val="20"/>
          <w:lang w:val="en-CA"/>
        </w:rPr>
      </w:pPr>
      <w:r w:rsidRPr="00333076">
        <w:rPr>
          <w:rFonts w:ascii="CMU Serif Roman" w:hAnsi="CMU Serif Roman" w:cs="CMU Serif Roman"/>
          <w:sz w:val="20"/>
          <w:szCs w:val="20"/>
          <w:lang w:val="en-CA"/>
        </w:rPr>
        <w:t>ND</w:t>
      </w:r>
      <w:r w:rsidR="005E13A6">
        <w:rPr>
          <w:rFonts w:ascii="CMU Serif Roman" w:hAnsi="CMU Serif Roman" w:cs="CMU Serif Roman"/>
          <w:sz w:val="20"/>
          <w:szCs w:val="20"/>
          <w:lang w:val="en-CA"/>
        </w:rPr>
        <w:t>:</w:t>
      </w:r>
      <w:r w:rsidRPr="00333076">
        <w:rPr>
          <w:rFonts w:ascii="CMU Serif Roman" w:hAnsi="CMU Serif Roman" w:cs="CMU Serif Roman"/>
          <w:sz w:val="20"/>
          <w:szCs w:val="20"/>
          <w:lang w:val="en-CA"/>
        </w:rPr>
        <w:t xml:space="preserve"> </w:t>
      </w:r>
      <w:r w:rsidR="005E13A6">
        <w:rPr>
          <w:rFonts w:ascii="CMU Serif Roman" w:hAnsi="CMU Serif Roman" w:cs="CMU Serif Roman"/>
          <w:sz w:val="20"/>
          <w:szCs w:val="20"/>
          <w:lang w:val="en-CA"/>
        </w:rPr>
        <w:t>n</w:t>
      </w:r>
      <w:r w:rsidRPr="00333076">
        <w:rPr>
          <w:rFonts w:ascii="CMU Serif Roman" w:hAnsi="CMU Serif Roman" w:cs="CMU Serif Roman"/>
          <w:sz w:val="20"/>
          <w:szCs w:val="20"/>
          <w:lang w:val="en-CA"/>
        </w:rPr>
        <w:t xml:space="preserve">ot </w:t>
      </w:r>
      <w:r w:rsidR="005E13A6">
        <w:rPr>
          <w:rFonts w:ascii="CMU Serif Roman" w:hAnsi="CMU Serif Roman" w:cs="CMU Serif Roman"/>
          <w:sz w:val="20"/>
          <w:szCs w:val="20"/>
          <w:lang w:val="en-CA"/>
        </w:rPr>
        <w:t>d</w:t>
      </w:r>
      <w:r w:rsidRPr="00333076">
        <w:rPr>
          <w:rFonts w:ascii="CMU Serif Roman" w:hAnsi="CMU Serif Roman" w:cs="CMU Serif Roman"/>
          <w:sz w:val="20"/>
          <w:szCs w:val="20"/>
          <w:lang w:val="en-CA"/>
        </w:rPr>
        <w:t>etermined.</w:t>
      </w:r>
    </w:p>
    <w:sectPr w:rsidR="005016DE" w:rsidRPr="00333076" w:rsidSect="00CB5F7A">
      <w:footerReference w:type="even" r:id="rId6"/>
      <w:footerReference w:type="default" r:id="rId7"/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26829D" w14:textId="77777777" w:rsidR="002C02D4" w:rsidRDefault="002C02D4" w:rsidP="00C3157F">
      <w:r>
        <w:separator/>
      </w:r>
    </w:p>
  </w:endnote>
  <w:endnote w:type="continuationSeparator" w:id="0">
    <w:p w14:paraId="3AF50860" w14:textId="77777777" w:rsidR="002C02D4" w:rsidRDefault="002C02D4" w:rsidP="00C31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MU Serif Roman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102385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4BF94A" w14:textId="5ABE1A8C" w:rsidR="00C3157F" w:rsidRDefault="00C3157F" w:rsidP="00B524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3D289D" w14:textId="77777777" w:rsidR="00C3157F" w:rsidRDefault="00C315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CMU Serif Roman" w:hAnsi="CMU Serif Roman" w:cs="CMU Serif Roman"/>
        <w:sz w:val="20"/>
        <w:szCs w:val="20"/>
      </w:rPr>
      <w:id w:val="1622089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BA8DB4" w14:textId="7E3FF200" w:rsidR="00C3157F" w:rsidRPr="00C3157F" w:rsidRDefault="00C3157F" w:rsidP="00B52473">
        <w:pPr>
          <w:pStyle w:val="Footer"/>
          <w:framePr w:wrap="none" w:vAnchor="text" w:hAnchor="margin" w:xAlign="center" w:y="1"/>
          <w:rPr>
            <w:rStyle w:val="PageNumber"/>
            <w:rFonts w:ascii="CMU Serif Roman" w:hAnsi="CMU Serif Roman" w:cs="CMU Serif Roman"/>
            <w:sz w:val="20"/>
            <w:szCs w:val="20"/>
          </w:rPr>
        </w:pPr>
        <w:r w:rsidRPr="00C3157F">
          <w:rPr>
            <w:rStyle w:val="PageNumber"/>
            <w:rFonts w:ascii="CMU Serif Roman" w:hAnsi="CMU Serif Roman" w:cs="CMU Serif Roman"/>
            <w:sz w:val="20"/>
            <w:szCs w:val="20"/>
          </w:rPr>
          <w:fldChar w:fldCharType="begin"/>
        </w:r>
        <w:r w:rsidRPr="00C3157F">
          <w:rPr>
            <w:rStyle w:val="PageNumber"/>
            <w:rFonts w:ascii="CMU Serif Roman" w:hAnsi="CMU Serif Roman" w:cs="CMU Serif Roman"/>
            <w:sz w:val="20"/>
            <w:szCs w:val="20"/>
          </w:rPr>
          <w:instrText xml:space="preserve"> PAGE </w:instrText>
        </w:r>
        <w:r w:rsidRPr="00C3157F">
          <w:rPr>
            <w:rStyle w:val="PageNumber"/>
            <w:rFonts w:ascii="CMU Serif Roman" w:hAnsi="CMU Serif Roman" w:cs="CMU Serif Roman"/>
            <w:sz w:val="20"/>
            <w:szCs w:val="20"/>
          </w:rPr>
          <w:fldChar w:fldCharType="separate"/>
        </w:r>
        <w:r w:rsidRPr="00C3157F">
          <w:rPr>
            <w:rStyle w:val="PageNumber"/>
            <w:rFonts w:ascii="CMU Serif Roman" w:hAnsi="CMU Serif Roman" w:cs="CMU Serif Roman"/>
            <w:noProof/>
            <w:sz w:val="20"/>
            <w:szCs w:val="20"/>
          </w:rPr>
          <w:t>1</w:t>
        </w:r>
        <w:r w:rsidRPr="00C3157F">
          <w:rPr>
            <w:rStyle w:val="PageNumber"/>
            <w:rFonts w:ascii="CMU Serif Roman" w:hAnsi="CMU Serif Roman" w:cs="CMU Serif Roman"/>
            <w:sz w:val="20"/>
            <w:szCs w:val="20"/>
          </w:rPr>
          <w:fldChar w:fldCharType="end"/>
        </w:r>
      </w:p>
    </w:sdtContent>
  </w:sdt>
  <w:p w14:paraId="49FB9CC8" w14:textId="77777777" w:rsidR="00C3157F" w:rsidRDefault="00C315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C6D31E" w14:textId="77777777" w:rsidR="002C02D4" w:rsidRDefault="002C02D4" w:rsidP="00C3157F">
      <w:r>
        <w:separator/>
      </w:r>
    </w:p>
  </w:footnote>
  <w:footnote w:type="continuationSeparator" w:id="0">
    <w:p w14:paraId="3BDC302F" w14:textId="77777777" w:rsidR="002C02D4" w:rsidRDefault="002C02D4" w:rsidP="00C31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6DE"/>
    <w:rsid w:val="00004FF7"/>
    <w:rsid w:val="00016DF0"/>
    <w:rsid w:val="00041DAD"/>
    <w:rsid w:val="000442D2"/>
    <w:rsid w:val="000520A3"/>
    <w:rsid w:val="00052A63"/>
    <w:rsid w:val="000547CF"/>
    <w:rsid w:val="00060D00"/>
    <w:rsid w:val="00065ED3"/>
    <w:rsid w:val="00066401"/>
    <w:rsid w:val="00066ABA"/>
    <w:rsid w:val="00072D41"/>
    <w:rsid w:val="0007537D"/>
    <w:rsid w:val="0007794E"/>
    <w:rsid w:val="00080809"/>
    <w:rsid w:val="00082A24"/>
    <w:rsid w:val="000909D0"/>
    <w:rsid w:val="00091075"/>
    <w:rsid w:val="00096466"/>
    <w:rsid w:val="000C536B"/>
    <w:rsid w:val="000E05E4"/>
    <w:rsid w:val="000E0DF6"/>
    <w:rsid w:val="000E568A"/>
    <w:rsid w:val="000F74A1"/>
    <w:rsid w:val="00100026"/>
    <w:rsid w:val="00100A1A"/>
    <w:rsid w:val="00102235"/>
    <w:rsid w:val="00107A19"/>
    <w:rsid w:val="00124603"/>
    <w:rsid w:val="001301D2"/>
    <w:rsid w:val="0013111A"/>
    <w:rsid w:val="00137C42"/>
    <w:rsid w:val="00137E20"/>
    <w:rsid w:val="00140101"/>
    <w:rsid w:val="00140637"/>
    <w:rsid w:val="001437CE"/>
    <w:rsid w:val="00156000"/>
    <w:rsid w:val="00157238"/>
    <w:rsid w:val="00157385"/>
    <w:rsid w:val="001574C7"/>
    <w:rsid w:val="001648B4"/>
    <w:rsid w:val="00165DEA"/>
    <w:rsid w:val="0016744D"/>
    <w:rsid w:val="001756AA"/>
    <w:rsid w:val="00181C36"/>
    <w:rsid w:val="001836EB"/>
    <w:rsid w:val="00186C14"/>
    <w:rsid w:val="00194905"/>
    <w:rsid w:val="001A353C"/>
    <w:rsid w:val="001A7575"/>
    <w:rsid w:val="001B3563"/>
    <w:rsid w:val="001B7960"/>
    <w:rsid w:val="001B7C8B"/>
    <w:rsid w:val="001D1C5F"/>
    <w:rsid w:val="001D1CE0"/>
    <w:rsid w:val="001D3ADB"/>
    <w:rsid w:val="001E5674"/>
    <w:rsid w:val="00200498"/>
    <w:rsid w:val="00210EDC"/>
    <w:rsid w:val="00211BE5"/>
    <w:rsid w:val="00216F23"/>
    <w:rsid w:val="002216AE"/>
    <w:rsid w:val="00221E20"/>
    <w:rsid w:val="002315D1"/>
    <w:rsid w:val="002322E1"/>
    <w:rsid w:val="0023417D"/>
    <w:rsid w:val="0023724F"/>
    <w:rsid w:val="00246135"/>
    <w:rsid w:val="0025163C"/>
    <w:rsid w:val="00252534"/>
    <w:rsid w:val="00255F0B"/>
    <w:rsid w:val="00256708"/>
    <w:rsid w:val="00257BB1"/>
    <w:rsid w:val="00265C0E"/>
    <w:rsid w:val="00275136"/>
    <w:rsid w:val="002843D4"/>
    <w:rsid w:val="00290F23"/>
    <w:rsid w:val="00295C1A"/>
    <w:rsid w:val="002A231C"/>
    <w:rsid w:val="002B77D4"/>
    <w:rsid w:val="002C02D4"/>
    <w:rsid w:val="002D30F5"/>
    <w:rsid w:val="002D6C22"/>
    <w:rsid w:val="002D7518"/>
    <w:rsid w:val="002E1E98"/>
    <w:rsid w:val="002E6D20"/>
    <w:rsid w:val="002F2D8C"/>
    <w:rsid w:val="002F6C8D"/>
    <w:rsid w:val="00304308"/>
    <w:rsid w:val="00305959"/>
    <w:rsid w:val="003077F6"/>
    <w:rsid w:val="00317FF9"/>
    <w:rsid w:val="00327E26"/>
    <w:rsid w:val="00333076"/>
    <w:rsid w:val="00341226"/>
    <w:rsid w:val="00353510"/>
    <w:rsid w:val="00366E8F"/>
    <w:rsid w:val="00372A3E"/>
    <w:rsid w:val="003773BB"/>
    <w:rsid w:val="00381F00"/>
    <w:rsid w:val="00387E70"/>
    <w:rsid w:val="0039717C"/>
    <w:rsid w:val="003A33E1"/>
    <w:rsid w:val="003A5727"/>
    <w:rsid w:val="003B788A"/>
    <w:rsid w:val="003C04B8"/>
    <w:rsid w:val="003C11EA"/>
    <w:rsid w:val="003C146E"/>
    <w:rsid w:val="003C1BE5"/>
    <w:rsid w:val="003C6DCE"/>
    <w:rsid w:val="003C7CEA"/>
    <w:rsid w:val="003D0CEA"/>
    <w:rsid w:val="003D270E"/>
    <w:rsid w:val="003D3CA9"/>
    <w:rsid w:val="003D73F3"/>
    <w:rsid w:val="003E6344"/>
    <w:rsid w:val="003F4756"/>
    <w:rsid w:val="0040727A"/>
    <w:rsid w:val="00414A24"/>
    <w:rsid w:val="004171E0"/>
    <w:rsid w:val="004212F6"/>
    <w:rsid w:val="00422AC0"/>
    <w:rsid w:val="00446390"/>
    <w:rsid w:val="004470C2"/>
    <w:rsid w:val="00450117"/>
    <w:rsid w:val="00451E2D"/>
    <w:rsid w:val="00467A6B"/>
    <w:rsid w:val="00475859"/>
    <w:rsid w:val="00477C55"/>
    <w:rsid w:val="004A6E64"/>
    <w:rsid w:val="004B3DA7"/>
    <w:rsid w:val="004C2379"/>
    <w:rsid w:val="004D086C"/>
    <w:rsid w:val="004D46AA"/>
    <w:rsid w:val="004E15A8"/>
    <w:rsid w:val="004F5102"/>
    <w:rsid w:val="005016DE"/>
    <w:rsid w:val="00502D18"/>
    <w:rsid w:val="00503CD4"/>
    <w:rsid w:val="00504976"/>
    <w:rsid w:val="00504E6F"/>
    <w:rsid w:val="00506C7D"/>
    <w:rsid w:val="00511987"/>
    <w:rsid w:val="00521CA5"/>
    <w:rsid w:val="00521EDD"/>
    <w:rsid w:val="0052341D"/>
    <w:rsid w:val="00525FFF"/>
    <w:rsid w:val="005305C3"/>
    <w:rsid w:val="005322D5"/>
    <w:rsid w:val="00532A02"/>
    <w:rsid w:val="00542EC2"/>
    <w:rsid w:val="00544B2A"/>
    <w:rsid w:val="005715A7"/>
    <w:rsid w:val="005726F1"/>
    <w:rsid w:val="005754F2"/>
    <w:rsid w:val="00580DA5"/>
    <w:rsid w:val="00581025"/>
    <w:rsid w:val="0059565D"/>
    <w:rsid w:val="0059588E"/>
    <w:rsid w:val="005A0F39"/>
    <w:rsid w:val="005A19C7"/>
    <w:rsid w:val="005A2139"/>
    <w:rsid w:val="005A3D0A"/>
    <w:rsid w:val="005C523A"/>
    <w:rsid w:val="005E13A6"/>
    <w:rsid w:val="005E20AE"/>
    <w:rsid w:val="005E2BEE"/>
    <w:rsid w:val="005F5C25"/>
    <w:rsid w:val="00600E1E"/>
    <w:rsid w:val="00601B8E"/>
    <w:rsid w:val="0060401F"/>
    <w:rsid w:val="00613F60"/>
    <w:rsid w:val="00614596"/>
    <w:rsid w:val="00623091"/>
    <w:rsid w:val="00624E58"/>
    <w:rsid w:val="00625F2A"/>
    <w:rsid w:val="00633E62"/>
    <w:rsid w:val="006343C5"/>
    <w:rsid w:val="00634B32"/>
    <w:rsid w:val="00637AEB"/>
    <w:rsid w:val="00641C82"/>
    <w:rsid w:val="006715A0"/>
    <w:rsid w:val="00674FE9"/>
    <w:rsid w:val="0068033F"/>
    <w:rsid w:val="0069070D"/>
    <w:rsid w:val="00691974"/>
    <w:rsid w:val="0069431C"/>
    <w:rsid w:val="00697627"/>
    <w:rsid w:val="006A75AE"/>
    <w:rsid w:val="006B3DB3"/>
    <w:rsid w:val="006C3410"/>
    <w:rsid w:val="006C47EA"/>
    <w:rsid w:val="006C49C4"/>
    <w:rsid w:val="006C55BA"/>
    <w:rsid w:val="006C7833"/>
    <w:rsid w:val="006D3607"/>
    <w:rsid w:val="006E7807"/>
    <w:rsid w:val="00700DC4"/>
    <w:rsid w:val="00706523"/>
    <w:rsid w:val="007157E5"/>
    <w:rsid w:val="00715CC5"/>
    <w:rsid w:val="0071771E"/>
    <w:rsid w:val="0072168E"/>
    <w:rsid w:val="007328FB"/>
    <w:rsid w:val="00733701"/>
    <w:rsid w:val="00734BCE"/>
    <w:rsid w:val="00743D09"/>
    <w:rsid w:val="00751BDD"/>
    <w:rsid w:val="007646EF"/>
    <w:rsid w:val="007979E4"/>
    <w:rsid w:val="007A0365"/>
    <w:rsid w:val="007B2699"/>
    <w:rsid w:val="007B4581"/>
    <w:rsid w:val="007B4ADB"/>
    <w:rsid w:val="007B636B"/>
    <w:rsid w:val="007C1944"/>
    <w:rsid w:val="007C1EBE"/>
    <w:rsid w:val="007D3A6A"/>
    <w:rsid w:val="007D5B77"/>
    <w:rsid w:val="007D77C2"/>
    <w:rsid w:val="007E6B24"/>
    <w:rsid w:val="007F4FB4"/>
    <w:rsid w:val="007F5019"/>
    <w:rsid w:val="007F7E5B"/>
    <w:rsid w:val="00804C74"/>
    <w:rsid w:val="00807693"/>
    <w:rsid w:val="00813DEA"/>
    <w:rsid w:val="00815C71"/>
    <w:rsid w:val="0082632C"/>
    <w:rsid w:val="008272B5"/>
    <w:rsid w:val="00841D8F"/>
    <w:rsid w:val="008563D2"/>
    <w:rsid w:val="00870738"/>
    <w:rsid w:val="008741E4"/>
    <w:rsid w:val="00874AFC"/>
    <w:rsid w:val="00887D5C"/>
    <w:rsid w:val="0089100E"/>
    <w:rsid w:val="008A5718"/>
    <w:rsid w:val="008B13CC"/>
    <w:rsid w:val="008B5D29"/>
    <w:rsid w:val="008C377F"/>
    <w:rsid w:val="008D5A77"/>
    <w:rsid w:val="008F1C90"/>
    <w:rsid w:val="008F3629"/>
    <w:rsid w:val="008F7B06"/>
    <w:rsid w:val="009118FC"/>
    <w:rsid w:val="0092195F"/>
    <w:rsid w:val="009223B0"/>
    <w:rsid w:val="00923AA0"/>
    <w:rsid w:val="00925A64"/>
    <w:rsid w:val="00926181"/>
    <w:rsid w:val="00937249"/>
    <w:rsid w:val="009415AA"/>
    <w:rsid w:val="009429B3"/>
    <w:rsid w:val="00943442"/>
    <w:rsid w:val="009450D0"/>
    <w:rsid w:val="00946E54"/>
    <w:rsid w:val="009535E6"/>
    <w:rsid w:val="00954381"/>
    <w:rsid w:val="00960F95"/>
    <w:rsid w:val="00966360"/>
    <w:rsid w:val="00973093"/>
    <w:rsid w:val="00977646"/>
    <w:rsid w:val="00983614"/>
    <w:rsid w:val="0098773D"/>
    <w:rsid w:val="00997A9A"/>
    <w:rsid w:val="009A00E6"/>
    <w:rsid w:val="009A46E9"/>
    <w:rsid w:val="009A4D8C"/>
    <w:rsid w:val="009A6410"/>
    <w:rsid w:val="009D3E48"/>
    <w:rsid w:val="009D4A3A"/>
    <w:rsid w:val="009E092C"/>
    <w:rsid w:val="009F25C4"/>
    <w:rsid w:val="009F4350"/>
    <w:rsid w:val="009F49A5"/>
    <w:rsid w:val="009F7C33"/>
    <w:rsid w:val="00A00DCD"/>
    <w:rsid w:val="00A07442"/>
    <w:rsid w:val="00A14BA0"/>
    <w:rsid w:val="00A16BCD"/>
    <w:rsid w:val="00A179DD"/>
    <w:rsid w:val="00A17E59"/>
    <w:rsid w:val="00A203D8"/>
    <w:rsid w:val="00A31A4A"/>
    <w:rsid w:val="00A3673F"/>
    <w:rsid w:val="00A400C0"/>
    <w:rsid w:val="00A4429E"/>
    <w:rsid w:val="00A45C35"/>
    <w:rsid w:val="00A47D51"/>
    <w:rsid w:val="00A51E63"/>
    <w:rsid w:val="00A5349C"/>
    <w:rsid w:val="00A6049C"/>
    <w:rsid w:val="00A63058"/>
    <w:rsid w:val="00A65656"/>
    <w:rsid w:val="00A66520"/>
    <w:rsid w:val="00A6758F"/>
    <w:rsid w:val="00A71ADD"/>
    <w:rsid w:val="00A771E7"/>
    <w:rsid w:val="00A7795D"/>
    <w:rsid w:val="00A916B8"/>
    <w:rsid w:val="00AA330B"/>
    <w:rsid w:val="00AB0DC7"/>
    <w:rsid w:val="00AB51C7"/>
    <w:rsid w:val="00AC1B5E"/>
    <w:rsid w:val="00AC1D17"/>
    <w:rsid w:val="00AC30EF"/>
    <w:rsid w:val="00AD0152"/>
    <w:rsid w:val="00AD3954"/>
    <w:rsid w:val="00AD4621"/>
    <w:rsid w:val="00AE03FB"/>
    <w:rsid w:val="00AF0CD1"/>
    <w:rsid w:val="00B03045"/>
    <w:rsid w:val="00B033EC"/>
    <w:rsid w:val="00B04869"/>
    <w:rsid w:val="00B05B80"/>
    <w:rsid w:val="00B05E01"/>
    <w:rsid w:val="00B145BF"/>
    <w:rsid w:val="00B1697C"/>
    <w:rsid w:val="00B217B5"/>
    <w:rsid w:val="00B230CB"/>
    <w:rsid w:val="00B26B82"/>
    <w:rsid w:val="00B3194D"/>
    <w:rsid w:val="00B4530A"/>
    <w:rsid w:val="00B52D1E"/>
    <w:rsid w:val="00B55BBA"/>
    <w:rsid w:val="00B577BD"/>
    <w:rsid w:val="00B700A1"/>
    <w:rsid w:val="00B72D74"/>
    <w:rsid w:val="00B9575C"/>
    <w:rsid w:val="00B96A47"/>
    <w:rsid w:val="00BA007A"/>
    <w:rsid w:val="00BB6E86"/>
    <w:rsid w:val="00BB7848"/>
    <w:rsid w:val="00BC6577"/>
    <w:rsid w:val="00BD042A"/>
    <w:rsid w:val="00BD2FA5"/>
    <w:rsid w:val="00BD7AC2"/>
    <w:rsid w:val="00BE579E"/>
    <w:rsid w:val="00BF0F5B"/>
    <w:rsid w:val="00BF2470"/>
    <w:rsid w:val="00C052AF"/>
    <w:rsid w:val="00C17D8B"/>
    <w:rsid w:val="00C26BEC"/>
    <w:rsid w:val="00C3157F"/>
    <w:rsid w:val="00C31C39"/>
    <w:rsid w:val="00C3213C"/>
    <w:rsid w:val="00C4193E"/>
    <w:rsid w:val="00C419A5"/>
    <w:rsid w:val="00C52442"/>
    <w:rsid w:val="00C53F63"/>
    <w:rsid w:val="00C621BF"/>
    <w:rsid w:val="00C74384"/>
    <w:rsid w:val="00C83C18"/>
    <w:rsid w:val="00C95641"/>
    <w:rsid w:val="00CA1F70"/>
    <w:rsid w:val="00CA4F79"/>
    <w:rsid w:val="00CA6C9D"/>
    <w:rsid w:val="00CB389F"/>
    <w:rsid w:val="00CB5E11"/>
    <w:rsid w:val="00CB5F7A"/>
    <w:rsid w:val="00CC2699"/>
    <w:rsid w:val="00CD16C0"/>
    <w:rsid w:val="00CD3FD1"/>
    <w:rsid w:val="00CE3A45"/>
    <w:rsid w:val="00D079A5"/>
    <w:rsid w:val="00D1419A"/>
    <w:rsid w:val="00D30B8F"/>
    <w:rsid w:val="00D637AE"/>
    <w:rsid w:val="00D662E5"/>
    <w:rsid w:val="00D90E7A"/>
    <w:rsid w:val="00D94700"/>
    <w:rsid w:val="00DA2EBE"/>
    <w:rsid w:val="00DA5583"/>
    <w:rsid w:val="00DC529B"/>
    <w:rsid w:val="00DC6046"/>
    <w:rsid w:val="00DE642B"/>
    <w:rsid w:val="00DF0D44"/>
    <w:rsid w:val="00E104E3"/>
    <w:rsid w:val="00E21F47"/>
    <w:rsid w:val="00E30566"/>
    <w:rsid w:val="00E34F64"/>
    <w:rsid w:val="00E36DE7"/>
    <w:rsid w:val="00E42356"/>
    <w:rsid w:val="00E464F3"/>
    <w:rsid w:val="00E50B09"/>
    <w:rsid w:val="00E63227"/>
    <w:rsid w:val="00E7474C"/>
    <w:rsid w:val="00E7605D"/>
    <w:rsid w:val="00E81D85"/>
    <w:rsid w:val="00E823D9"/>
    <w:rsid w:val="00E83BE6"/>
    <w:rsid w:val="00E91796"/>
    <w:rsid w:val="00E93D95"/>
    <w:rsid w:val="00EA140E"/>
    <w:rsid w:val="00EA79BA"/>
    <w:rsid w:val="00EB5C20"/>
    <w:rsid w:val="00ED2263"/>
    <w:rsid w:val="00ED3D2F"/>
    <w:rsid w:val="00ED4D93"/>
    <w:rsid w:val="00ED6AB9"/>
    <w:rsid w:val="00EE7BF6"/>
    <w:rsid w:val="00EF2383"/>
    <w:rsid w:val="00EF29CA"/>
    <w:rsid w:val="00EF4E02"/>
    <w:rsid w:val="00EF62F8"/>
    <w:rsid w:val="00EF712D"/>
    <w:rsid w:val="00EF732A"/>
    <w:rsid w:val="00F0087A"/>
    <w:rsid w:val="00F035E8"/>
    <w:rsid w:val="00F0490E"/>
    <w:rsid w:val="00F1535B"/>
    <w:rsid w:val="00F154CA"/>
    <w:rsid w:val="00F24046"/>
    <w:rsid w:val="00F30BE3"/>
    <w:rsid w:val="00F33744"/>
    <w:rsid w:val="00F416D0"/>
    <w:rsid w:val="00F57F3F"/>
    <w:rsid w:val="00F74AEC"/>
    <w:rsid w:val="00F75B31"/>
    <w:rsid w:val="00F7629B"/>
    <w:rsid w:val="00F9429B"/>
    <w:rsid w:val="00F95A19"/>
    <w:rsid w:val="00FB4722"/>
    <w:rsid w:val="00FB5E3C"/>
    <w:rsid w:val="00FC42DE"/>
    <w:rsid w:val="00FC5361"/>
    <w:rsid w:val="00FC77F3"/>
    <w:rsid w:val="00FE29BC"/>
    <w:rsid w:val="00FE439F"/>
    <w:rsid w:val="00FE6550"/>
    <w:rsid w:val="00FF0407"/>
    <w:rsid w:val="00FF0ACF"/>
    <w:rsid w:val="00FF152B"/>
    <w:rsid w:val="00FF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A0792"/>
  <w14:defaultImageDpi w14:val="32767"/>
  <w15:chartTrackingRefBased/>
  <w15:docId w15:val="{0B56E426-4FB3-8541-99FD-C807B100B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5B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BB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01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315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157F"/>
  </w:style>
  <w:style w:type="character" w:styleId="PageNumber">
    <w:name w:val="page number"/>
    <w:basedOn w:val="DefaultParagraphFont"/>
    <w:uiPriority w:val="99"/>
    <w:semiHidden/>
    <w:unhideWhenUsed/>
    <w:rsid w:val="00C3157F"/>
  </w:style>
  <w:style w:type="paragraph" w:styleId="Header">
    <w:name w:val="header"/>
    <w:basedOn w:val="Normal"/>
    <w:link w:val="HeaderChar"/>
    <w:uiPriority w:val="99"/>
    <w:unhideWhenUsed/>
    <w:rsid w:val="00C315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15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6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Scarpella</dc:creator>
  <cp:keywords/>
  <dc:description/>
  <cp:lastModifiedBy>Microsoft Office User</cp:lastModifiedBy>
  <cp:revision>3</cp:revision>
  <dcterms:created xsi:type="dcterms:W3CDTF">2019-09-28T19:00:00Z</dcterms:created>
  <dcterms:modified xsi:type="dcterms:W3CDTF">2019-09-28T19:12:00Z</dcterms:modified>
</cp:coreProperties>
</file>